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742"/>
        <w:gridCol w:w="1613"/>
        <w:gridCol w:w="2165"/>
        <w:gridCol w:w="1279"/>
        <w:gridCol w:w="1577"/>
      </w:tblGrid>
      <w:tr w:rsidR="00184F30" w14:paraId="627818D6" w14:textId="72ED388B" w:rsidTr="00C8219B">
        <w:tc>
          <w:tcPr>
            <w:tcW w:w="1472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8151D5D" w14:textId="77777777" w:rsidR="00184F30" w:rsidRDefault="00184F30" w:rsidP="009F1069">
            <w:pPr>
              <w:jc w:val="center"/>
            </w:pPr>
            <w:r>
              <w:t xml:space="preserve">Gene </w:t>
            </w:r>
            <w:proofErr w:type="spellStart"/>
            <w:r>
              <w:t>name</w:t>
            </w:r>
            <w:proofErr w:type="spellEnd"/>
          </w:p>
        </w:tc>
        <w:tc>
          <w:tcPr>
            <w:tcW w:w="17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147339" w14:textId="77777777" w:rsidR="00184F30" w:rsidRDefault="00184F30" w:rsidP="009F1069">
            <w:pPr>
              <w:jc w:val="center"/>
            </w:pPr>
            <w:r>
              <w:t xml:space="preserve">Allele </w:t>
            </w:r>
            <w:proofErr w:type="spellStart"/>
            <w:r>
              <w:t>name</w:t>
            </w:r>
            <w:proofErr w:type="spellEnd"/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494FD8A" w14:textId="77777777" w:rsidR="00184F30" w:rsidRDefault="00184F30" w:rsidP="009F1069">
            <w:pPr>
              <w:jc w:val="center"/>
            </w:pPr>
            <w:proofErr w:type="spellStart"/>
            <w:r>
              <w:t>Functionality</w:t>
            </w:r>
            <w:proofErr w:type="spellEnd"/>
          </w:p>
        </w:tc>
        <w:tc>
          <w:tcPr>
            <w:tcW w:w="21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CF7AF0" w14:textId="23AAADFF" w:rsidR="00184F30" w:rsidRDefault="00A3740D" w:rsidP="009F1069">
            <w:pPr>
              <w:jc w:val="center"/>
            </w:pPr>
            <w:r>
              <w:t>Position</w:t>
            </w:r>
            <w:r w:rsidR="00184F30">
              <w:t>s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CAC20EE" w14:textId="48759E18" w:rsidR="00184F30" w:rsidRDefault="00B17BC0" w:rsidP="00D32940">
            <w:pPr>
              <w:ind w:right="-220"/>
            </w:pPr>
            <w:proofErr w:type="spellStart"/>
            <w:r>
              <w:t>Lenght</w:t>
            </w:r>
            <w:proofErr w:type="spellEnd"/>
            <w:r w:rsidR="00D32940">
              <w:t xml:space="preserve"> </w:t>
            </w:r>
            <w:r w:rsidR="00184F30">
              <w:t>(nt)</w:t>
            </w:r>
          </w:p>
        </w:tc>
        <w:tc>
          <w:tcPr>
            <w:tcW w:w="1577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119F3146" w14:textId="253A30AA" w:rsidR="00184F30" w:rsidRDefault="00A3740D" w:rsidP="00184F30">
            <w:pPr>
              <w:ind w:left="-20"/>
              <w:jc w:val="center"/>
            </w:pPr>
            <w:proofErr w:type="spellStart"/>
            <w:r>
              <w:t>Accession</w:t>
            </w:r>
            <w:proofErr w:type="spellEnd"/>
            <w:r>
              <w:t xml:space="preserve"> </w:t>
            </w:r>
            <w:r w:rsidR="00607761">
              <w:t>n°</w:t>
            </w:r>
          </w:p>
        </w:tc>
      </w:tr>
      <w:tr w:rsidR="00184F30" w14:paraId="0BCD1454" w14:textId="0DED0F78" w:rsidTr="00C8219B">
        <w:tc>
          <w:tcPr>
            <w:tcW w:w="1472" w:type="dxa"/>
            <w:tcBorders>
              <w:top w:val="single" w:sz="18" w:space="0" w:color="auto"/>
              <w:bottom w:val="nil"/>
              <w:right w:val="nil"/>
            </w:tcBorders>
          </w:tcPr>
          <w:p w14:paraId="2020917D" w14:textId="2C7B4651" w:rsidR="00184F30" w:rsidRDefault="00184F30" w:rsidP="005563EC">
            <w:r>
              <w:t>TRAV20-1</w:t>
            </w:r>
          </w:p>
        </w:tc>
        <w:tc>
          <w:tcPr>
            <w:tcW w:w="17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7A39C9" w14:textId="686AE5AC" w:rsidR="00184F30" w:rsidRDefault="00184F30" w:rsidP="00370F02">
            <w:r>
              <w:t>TRAV20-1*01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07918A" w14:textId="10456952" w:rsidR="00184F30" w:rsidRDefault="00184F30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67137A" w14:textId="051C381C" w:rsidR="00184F30" w:rsidRDefault="00184F30" w:rsidP="002C6A98">
            <w:pPr>
              <w:jc w:val="center"/>
            </w:pPr>
            <w:r>
              <w:t>1723-2217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631FF1" w14:textId="440C40FB" w:rsidR="00184F30" w:rsidRDefault="00423CEA" w:rsidP="00184F30">
            <w:pPr>
              <w:ind w:left="-20"/>
              <w:jc w:val="center"/>
            </w:pPr>
            <w:r>
              <w:t>494</w:t>
            </w:r>
          </w:p>
        </w:tc>
        <w:tc>
          <w:tcPr>
            <w:tcW w:w="1577" w:type="dxa"/>
            <w:tcBorders>
              <w:top w:val="single" w:sz="18" w:space="0" w:color="auto"/>
              <w:left w:val="nil"/>
              <w:bottom w:val="nil"/>
            </w:tcBorders>
          </w:tcPr>
          <w:p w14:paraId="5A772358" w14:textId="3CEDCDDB" w:rsidR="00184F30" w:rsidRDefault="00184F30" w:rsidP="005563EC">
            <w:pPr>
              <w:ind w:left="-20"/>
            </w:pPr>
            <w:proofErr w:type="spellStart"/>
            <w:r>
              <w:t>EnsS_97</w:t>
            </w:r>
            <w:proofErr w:type="spellEnd"/>
          </w:p>
        </w:tc>
      </w:tr>
      <w:tr w:rsidR="00184F30" w14:paraId="5B15AD8C" w14:textId="2793BC04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5591A1B2" w14:textId="2A6D4B15" w:rsidR="00184F30" w:rsidRDefault="00184F30" w:rsidP="005563EC">
            <w:r>
              <w:t>TRAV8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EF518EF" w14:textId="55D85CBF" w:rsidR="00184F30" w:rsidRDefault="00184F30" w:rsidP="00370F02">
            <w:r>
              <w:t>TRDV8-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BCA588D" w14:textId="3DE64091" w:rsidR="00184F30" w:rsidRDefault="00184F30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CB3D6E4" w14:textId="2315B866" w:rsidR="00184F30" w:rsidRDefault="00184F30" w:rsidP="002C6A98">
            <w:pPr>
              <w:jc w:val="center"/>
            </w:pPr>
            <w:r>
              <w:t>29964-304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A47AF1C" w14:textId="46E1E8F0" w:rsidR="00184F30" w:rsidRDefault="00423CEA" w:rsidP="00184F30">
            <w:pPr>
              <w:ind w:left="-20"/>
              <w:jc w:val="center"/>
            </w:pPr>
            <w:r>
              <w:t>45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69A09F25" w14:textId="0FAE42BF" w:rsidR="00184F30" w:rsidRDefault="00184F30" w:rsidP="005563EC">
            <w:pPr>
              <w:ind w:left="-20"/>
            </w:pPr>
            <w:proofErr w:type="spellStart"/>
            <w:r>
              <w:t>EnsS_97</w:t>
            </w:r>
            <w:proofErr w:type="spellEnd"/>
          </w:p>
        </w:tc>
      </w:tr>
      <w:tr w:rsidR="00184F30" w14:paraId="0C292795" w14:textId="52064966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54ADA64A" w14:textId="1E5E4F36" w:rsidR="00184F30" w:rsidRDefault="00184F30" w:rsidP="005563EC">
            <w:r>
              <w:t>TRAV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4D13F19" w14:textId="752CE1B3" w:rsidR="00184F30" w:rsidRDefault="00184F30" w:rsidP="00370F02">
            <w:r>
              <w:t>TRAV1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A6E703C" w14:textId="6643CA32" w:rsidR="00184F30" w:rsidRDefault="00184F30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9D47295" w14:textId="3E2F9A88" w:rsidR="00184F30" w:rsidRDefault="00184F30" w:rsidP="002C6A98">
            <w:pPr>
              <w:jc w:val="center"/>
            </w:pPr>
            <w:r>
              <w:t>38669-391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63C8E39" w14:textId="4348205C" w:rsidR="00184F30" w:rsidRDefault="00184F30" w:rsidP="00184F30">
            <w:pPr>
              <w:ind w:left="-20"/>
              <w:jc w:val="center"/>
            </w:pPr>
            <w:r>
              <w:t>51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563AAAAA" w14:textId="2B434200" w:rsidR="00184F30" w:rsidRDefault="00184F30" w:rsidP="005563EC">
            <w:pPr>
              <w:ind w:left="-20"/>
            </w:pPr>
            <w:proofErr w:type="spellStart"/>
            <w:r>
              <w:t>EnsS_97</w:t>
            </w:r>
            <w:proofErr w:type="spellEnd"/>
          </w:p>
        </w:tc>
      </w:tr>
      <w:tr w:rsidR="00184F30" w14:paraId="62757C58" w14:textId="23B22915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6A2A4830" w14:textId="084F70C2" w:rsidR="00184F30" w:rsidRDefault="00184F30" w:rsidP="005563EC">
            <w:r>
              <w:t>TRAV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320409C" w14:textId="20C6DB75" w:rsidR="00184F30" w:rsidRDefault="00184F30" w:rsidP="00370F02">
            <w:r>
              <w:t>TRAV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75BA572" w14:textId="66B1C869" w:rsidR="00184F30" w:rsidRDefault="00184F30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1E6DB28" w14:textId="35230873" w:rsidR="00184F30" w:rsidRDefault="00184F30" w:rsidP="002C6A98">
            <w:pPr>
              <w:jc w:val="center"/>
            </w:pPr>
            <w:r>
              <w:t>43523-439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0727815" w14:textId="46E66A62" w:rsidR="00184F30" w:rsidRDefault="009241A0" w:rsidP="00184F30">
            <w:pPr>
              <w:ind w:left="-20"/>
              <w:jc w:val="center"/>
            </w:pPr>
            <w:r>
              <w:t>4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04DEBEA2" w14:textId="4E47BEB5" w:rsidR="00184F30" w:rsidRDefault="00184F30" w:rsidP="005563EC">
            <w:pPr>
              <w:ind w:left="-20"/>
            </w:pPr>
            <w:proofErr w:type="spellStart"/>
            <w:r>
              <w:t>EnsS_97</w:t>
            </w:r>
            <w:proofErr w:type="spellEnd"/>
          </w:p>
        </w:tc>
      </w:tr>
      <w:tr w:rsidR="00184F30" w14:paraId="1A637AED" w14:textId="70440293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50301715" w14:textId="6AA5755A" w:rsidR="00184F30" w:rsidRDefault="00184F30" w:rsidP="005563EC">
            <w:r>
              <w:t>TRAV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FF255AC" w14:textId="1004AF5E" w:rsidR="00184F30" w:rsidRDefault="00184F30" w:rsidP="00370F02">
            <w:r>
              <w:t>TRAV16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ECD878A" w14:textId="4D626339" w:rsidR="00184F30" w:rsidRDefault="00184F30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DD5B417" w14:textId="50D96511" w:rsidR="00184F30" w:rsidRDefault="00184F30" w:rsidP="002C6A98">
            <w:pPr>
              <w:jc w:val="center"/>
            </w:pPr>
            <w:r>
              <w:t>47564-480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A6AB30A" w14:textId="34125426" w:rsidR="00184F30" w:rsidRDefault="009241A0" w:rsidP="00184F30">
            <w:pPr>
              <w:ind w:left="-20"/>
              <w:jc w:val="center"/>
            </w:pPr>
            <w:r>
              <w:t>44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7C23A44E" w14:textId="316C1540" w:rsidR="00184F30" w:rsidRDefault="00184F30" w:rsidP="005563EC">
            <w:pPr>
              <w:ind w:left="-20"/>
            </w:pPr>
            <w:proofErr w:type="spellStart"/>
            <w:r>
              <w:t>EnsS_97</w:t>
            </w:r>
            <w:proofErr w:type="spellEnd"/>
          </w:p>
        </w:tc>
      </w:tr>
      <w:tr w:rsidR="00184F30" w14:paraId="46FC5B11" w14:textId="7E633B8B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756F85F9" w14:textId="6893E458" w:rsidR="00184F30" w:rsidRDefault="00184F30" w:rsidP="005563EC">
            <w:r>
              <w:t>TRAV1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273A448" w14:textId="7D7BD2BC" w:rsidR="00184F30" w:rsidRDefault="00184F30" w:rsidP="00370F02">
            <w:r>
              <w:t>TRAV17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9723DB1" w14:textId="52855DF1" w:rsidR="00184F30" w:rsidRDefault="00184F30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EB5797A" w14:textId="75878560" w:rsidR="00184F30" w:rsidRDefault="00184F30" w:rsidP="002C6A98">
            <w:pPr>
              <w:jc w:val="center"/>
            </w:pPr>
            <w:r>
              <w:t>52973-534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30236C7" w14:textId="3EE715A5" w:rsidR="00184F30" w:rsidRDefault="009241A0" w:rsidP="00184F30">
            <w:pPr>
              <w:ind w:left="-20"/>
              <w:jc w:val="center"/>
            </w:pPr>
            <w:r>
              <w:t>5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3FF04366" w14:textId="1A77F685" w:rsidR="00184F30" w:rsidRDefault="00184F30" w:rsidP="005563EC">
            <w:pPr>
              <w:ind w:left="-20"/>
            </w:pPr>
            <w:proofErr w:type="spellStart"/>
            <w:r>
              <w:t>EnsS_97</w:t>
            </w:r>
            <w:proofErr w:type="spellEnd"/>
          </w:p>
        </w:tc>
      </w:tr>
      <w:tr w:rsidR="00184F30" w14:paraId="5AB0686B" w14:textId="7F567C4A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5A3E6ECB" w14:textId="0CABFE55" w:rsidR="00184F30" w:rsidRDefault="00184F30" w:rsidP="005563EC">
            <w:r>
              <w:t>TRAV18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82D56DC" w14:textId="45837258" w:rsidR="00184F30" w:rsidRDefault="00184F30" w:rsidP="00370F02">
            <w:r>
              <w:t>TRAV18-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E6A0C16" w14:textId="6171D764" w:rsidR="00184F30" w:rsidRDefault="00184F30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55EA3D9" w14:textId="57C5420B" w:rsidR="00184F30" w:rsidRDefault="00184F30" w:rsidP="002C6A98">
            <w:pPr>
              <w:jc w:val="center"/>
            </w:pPr>
            <w:r>
              <w:t>30741-312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AC09F69" w14:textId="6DBA0873" w:rsidR="00184F30" w:rsidRDefault="00AA6693" w:rsidP="00184F30">
            <w:pPr>
              <w:ind w:left="-20"/>
              <w:jc w:val="center"/>
            </w:pPr>
            <w:r>
              <w:t>46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33EB13BA" w14:textId="1B6F6ABB" w:rsidR="00184F30" w:rsidRDefault="00184F30" w:rsidP="005563EC">
            <w:pPr>
              <w:ind w:left="-20"/>
            </w:pPr>
            <w:proofErr w:type="spellStart"/>
            <w:r>
              <w:t>EnsS_123</w:t>
            </w:r>
            <w:proofErr w:type="spellEnd"/>
          </w:p>
        </w:tc>
      </w:tr>
      <w:tr w:rsidR="00184F30" w14:paraId="64F718AC" w14:textId="5C608F53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3CA2B294" w14:textId="3D48A7BE" w:rsidR="00184F30" w:rsidRDefault="00184F30" w:rsidP="005563EC">
            <w:r>
              <w:t>TRAV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8A9AC36" w14:textId="08BABEB4" w:rsidR="00184F30" w:rsidRDefault="00184F30" w:rsidP="00370F02">
            <w:r>
              <w:t>TRAV1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040624B" w14:textId="6761064B" w:rsidR="00184F30" w:rsidRDefault="00184F30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107A672" w14:textId="230EC57B" w:rsidR="00184F30" w:rsidRDefault="00184F30" w:rsidP="002C6A98">
            <w:pPr>
              <w:jc w:val="center"/>
            </w:pPr>
            <w:r>
              <w:t>32484-330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D893D08" w14:textId="54A47998" w:rsidR="00184F30" w:rsidRDefault="00AA6693" w:rsidP="00184F30">
            <w:pPr>
              <w:ind w:left="-20"/>
              <w:jc w:val="center"/>
            </w:pPr>
            <w:r>
              <w:t>58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7F674B4D" w14:textId="4CD30B12" w:rsidR="00184F30" w:rsidRDefault="00184F30" w:rsidP="005563EC">
            <w:pPr>
              <w:ind w:left="-20"/>
            </w:pPr>
            <w:proofErr w:type="spellStart"/>
            <w:r>
              <w:t>EnsS_123</w:t>
            </w:r>
            <w:proofErr w:type="spellEnd"/>
          </w:p>
        </w:tc>
      </w:tr>
      <w:tr w:rsidR="00184F30" w14:paraId="3147B979" w14:textId="38C0B53F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5B298222" w14:textId="79BD380F" w:rsidR="00184F30" w:rsidRDefault="00D36D7C" w:rsidP="002B1346">
            <w:pPr>
              <w:jc w:val="center"/>
            </w:pPr>
            <w:r>
              <w:t>TRAV20-1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27244EA" w14:textId="130BFFE9" w:rsidR="00184F30" w:rsidRDefault="00370F02" w:rsidP="00370F02">
            <w:r>
              <w:t>TRAV201D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4CABACB" w14:textId="606D839B" w:rsidR="00184F30" w:rsidRDefault="003D45E3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06CEC45" w14:textId="35FB883F" w:rsidR="00184F30" w:rsidRDefault="00417103" w:rsidP="002C6A98">
            <w:pPr>
              <w:jc w:val="center"/>
            </w:pPr>
            <w:r>
              <w:t>12842-133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DB0C378" w14:textId="71BD62A6" w:rsidR="00184F30" w:rsidRDefault="00AA6693" w:rsidP="00184F30">
            <w:pPr>
              <w:ind w:left="-20"/>
              <w:jc w:val="center"/>
            </w:pPr>
            <w:r>
              <w:t>49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53F5F77F" w14:textId="276244F7" w:rsidR="00184F30" w:rsidRDefault="00E94EFA" w:rsidP="005563EC">
            <w:pPr>
              <w:ind w:left="-20"/>
            </w:pPr>
            <w:proofErr w:type="spellStart"/>
            <w:r>
              <w:t>EnsS_89</w:t>
            </w:r>
            <w:proofErr w:type="spellEnd"/>
          </w:p>
        </w:tc>
      </w:tr>
      <w:tr w:rsidR="00184F30" w14:paraId="3F9D2C76" w14:textId="1E24932A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27A3251C" w14:textId="6B1C842B" w:rsidR="00184F30" w:rsidRDefault="00D36D7C" w:rsidP="00D36D7C">
            <w:r>
              <w:t>TRAV8-1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8D367F5" w14:textId="46CA72CF" w:rsidR="00184F30" w:rsidRDefault="00370F02" w:rsidP="00370F02">
            <w:r>
              <w:t>TRAV8-1D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147F21B" w14:textId="645EC49F" w:rsidR="00184F30" w:rsidRDefault="003D45E3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01FAFF4" w14:textId="0DA6A398" w:rsidR="00184F30" w:rsidRDefault="00417103" w:rsidP="002C6A98">
            <w:pPr>
              <w:jc w:val="center"/>
            </w:pPr>
            <w:r>
              <w:t>39421-398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AADFBAF" w14:textId="698ECD95" w:rsidR="00184F30" w:rsidRDefault="00AA6693" w:rsidP="00184F30">
            <w:pPr>
              <w:ind w:left="-20"/>
              <w:jc w:val="center"/>
            </w:pPr>
            <w:r>
              <w:t>45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7C2E656E" w14:textId="7819BD66" w:rsidR="00184F30" w:rsidRDefault="00E94EFA" w:rsidP="005563EC">
            <w:pPr>
              <w:ind w:left="-20"/>
            </w:pPr>
            <w:proofErr w:type="spellStart"/>
            <w:r>
              <w:t>EnsS_89</w:t>
            </w:r>
            <w:proofErr w:type="spellEnd"/>
          </w:p>
        </w:tc>
      </w:tr>
      <w:tr w:rsidR="00184F30" w14:paraId="4276B757" w14:textId="1AF62F7D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0BBF7413" w14:textId="4007550A" w:rsidR="00184F30" w:rsidRDefault="00D36D7C" w:rsidP="00D36D7C">
            <w:r>
              <w:t>TRAV3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AD4C223" w14:textId="5FA354F3" w:rsidR="00184F30" w:rsidRDefault="00370F02" w:rsidP="00370F02">
            <w:r>
              <w:t>TRAV37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F288C42" w14:textId="22A9F682" w:rsidR="00184F30" w:rsidRDefault="003D45E3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199AE1F" w14:textId="4CDEB55E" w:rsidR="00184F30" w:rsidRDefault="00417103" w:rsidP="002C6A98">
            <w:pPr>
              <w:jc w:val="center"/>
            </w:pPr>
            <w:r>
              <w:t>50197-51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FB9B58C" w14:textId="4DBB7C8A" w:rsidR="00184F30" w:rsidRDefault="00AA6693" w:rsidP="00184F30">
            <w:pPr>
              <w:ind w:left="-20"/>
              <w:jc w:val="center"/>
            </w:pPr>
            <w:r>
              <w:t>98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71889211" w14:textId="0E83E54C" w:rsidR="00184F30" w:rsidRDefault="00E94EFA" w:rsidP="005563EC">
            <w:pPr>
              <w:ind w:left="-20"/>
            </w:pPr>
            <w:proofErr w:type="spellStart"/>
            <w:r>
              <w:t>EnsS_89</w:t>
            </w:r>
            <w:proofErr w:type="spellEnd"/>
          </w:p>
        </w:tc>
      </w:tr>
      <w:tr w:rsidR="00184F30" w14:paraId="4C6D1C14" w14:textId="1F589734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5F646BA1" w14:textId="74563E5E" w:rsidR="00184F30" w:rsidRDefault="00D36D7C" w:rsidP="00D36D7C">
            <w:r>
              <w:t>TRAV38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A81F654" w14:textId="17FEE1BF" w:rsidR="00184F30" w:rsidRDefault="00370F02" w:rsidP="00370F02">
            <w:r>
              <w:t>TRAV38-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6D3AB23" w14:textId="6D629E88" w:rsidR="00184F30" w:rsidRDefault="003D45E3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1594784" w14:textId="16E0A500" w:rsidR="00184F30" w:rsidRDefault="00417103" w:rsidP="002C6A98">
            <w:pPr>
              <w:jc w:val="center"/>
            </w:pPr>
            <w:r>
              <w:t>55034-556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91958B7" w14:textId="7B9DFFB4" w:rsidR="00184F30" w:rsidRDefault="00C21DB2" w:rsidP="00184F30">
            <w:pPr>
              <w:ind w:left="-20"/>
              <w:jc w:val="center"/>
            </w:pPr>
            <w:r>
              <w:t>58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24AD77A4" w14:textId="7500562B" w:rsidR="00184F30" w:rsidRDefault="00E94EFA" w:rsidP="005563EC">
            <w:pPr>
              <w:ind w:left="-20"/>
            </w:pPr>
            <w:proofErr w:type="spellStart"/>
            <w:r>
              <w:t>EnsS_89</w:t>
            </w:r>
            <w:proofErr w:type="spellEnd"/>
          </w:p>
        </w:tc>
      </w:tr>
      <w:tr w:rsidR="00184F30" w14:paraId="65B57768" w14:textId="2DD38893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10DAFC91" w14:textId="2BA37EE8" w:rsidR="00184F30" w:rsidRDefault="00D36D7C" w:rsidP="00D36D7C">
            <w:r>
              <w:t>TRAV38-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C17FD39" w14:textId="77797989" w:rsidR="00184F30" w:rsidRDefault="00370F02" w:rsidP="00370F02">
            <w:r>
              <w:t>TRAV38-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F5A5689" w14:textId="7B68C848" w:rsidR="00184F30" w:rsidRDefault="003D45E3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7B6B603" w14:textId="1C2E3A02" w:rsidR="00184F30" w:rsidRDefault="00FC7E13" w:rsidP="002C6A98">
            <w:pPr>
              <w:jc w:val="center"/>
            </w:pPr>
            <w:r>
              <w:t>12287-128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7716ED3" w14:textId="511B2339" w:rsidR="00184F30" w:rsidRDefault="00FC7E13" w:rsidP="00184F30">
            <w:pPr>
              <w:ind w:left="-20"/>
              <w:jc w:val="center"/>
            </w:pPr>
            <w:r>
              <w:t>6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272B3982" w14:textId="4A846491" w:rsidR="00184F30" w:rsidRDefault="00E94EFA" w:rsidP="005563EC">
            <w:pPr>
              <w:ind w:left="-20"/>
            </w:pPr>
            <w:r w:rsidRPr="00E94EFA">
              <w:rPr>
                <w:lang w:val="en-GB"/>
              </w:rPr>
              <w:t>JH484271.1</w:t>
            </w:r>
          </w:p>
        </w:tc>
      </w:tr>
      <w:tr w:rsidR="00184F30" w14:paraId="0A6C84EF" w14:textId="4049FC5B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7DB2BA0D" w14:textId="3A484D58" w:rsidR="00184F30" w:rsidRDefault="00D36D7C" w:rsidP="00D36D7C">
            <w:r>
              <w:t>TRAV3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C988CCB" w14:textId="287770AC" w:rsidR="00184F30" w:rsidRDefault="00370F02" w:rsidP="00370F02">
            <w:r>
              <w:t>TRAV3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35E1C31" w14:textId="7DD85C2D" w:rsidR="00184F30" w:rsidRDefault="003D45E3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C6C527A" w14:textId="347422B0" w:rsidR="00184F30" w:rsidRDefault="00FC7E13" w:rsidP="002C6A98">
            <w:pPr>
              <w:jc w:val="center"/>
            </w:pPr>
            <w:r>
              <w:t>35000-355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2A4E186" w14:textId="19232C55" w:rsidR="00184F30" w:rsidRDefault="00FC7E13" w:rsidP="00184F30">
            <w:pPr>
              <w:ind w:left="-20"/>
              <w:jc w:val="center"/>
            </w:pPr>
            <w:r>
              <w:t>5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7162F783" w14:textId="572EAE0C" w:rsidR="00184F30" w:rsidRDefault="00E94EFA" w:rsidP="005563EC">
            <w:pPr>
              <w:ind w:left="-20"/>
            </w:pPr>
            <w:r w:rsidRPr="00E94EFA">
              <w:rPr>
                <w:lang w:val="en-GB"/>
              </w:rPr>
              <w:t>JH484271.1</w:t>
            </w:r>
          </w:p>
        </w:tc>
      </w:tr>
      <w:tr w:rsidR="00184F30" w14:paraId="3C15F60E" w14:textId="7CBE4F3A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00348199" w14:textId="02CBF241" w:rsidR="00184F30" w:rsidRDefault="00D36D7C" w:rsidP="00D36D7C">
            <w:r>
              <w:t>TRAV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95C7A99" w14:textId="722F5348" w:rsidR="00184F30" w:rsidRDefault="00370F02" w:rsidP="00370F02">
            <w:r>
              <w:t>TRAV40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BD84116" w14:textId="70552B72" w:rsidR="00184F30" w:rsidRDefault="003D45E3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245D3EA" w14:textId="66638A1C" w:rsidR="00184F30" w:rsidRDefault="00FC7E13" w:rsidP="002C6A98">
            <w:pPr>
              <w:jc w:val="center"/>
            </w:pPr>
            <w:r>
              <w:t>36267-366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BDF99A4" w14:textId="75687E8F" w:rsidR="00184F30" w:rsidRDefault="00FC7E13" w:rsidP="00184F30">
            <w:pPr>
              <w:ind w:left="-20"/>
              <w:jc w:val="center"/>
            </w:pPr>
            <w:r>
              <w:t>42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2BF260FA" w14:textId="34D7D5C1" w:rsidR="00184F30" w:rsidRDefault="00E94EFA" w:rsidP="005563EC">
            <w:pPr>
              <w:ind w:left="-20"/>
            </w:pPr>
            <w:r w:rsidRPr="00E94EFA">
              <w:rPr>
                <w:lang w:val="en-GB"/>
              </w:rPr>
              <w:t>JH484271.1</w:t>
            </w:r>
          </w:p>
        </w:tc>
      </w:tr>
      <w:tr w:rsidR="00184F30" w14:paraId="1D275B36" w14:textId="0C7F28DF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318D49E2" w14:textId="65194D73" w:rsidR="00184F30" w:rsidRDefault="00D36D7C" w:rsidP="00D36D7C">
            <w:r>
              <w:t>TRAV4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45831EE" w14:textId="7F1F1F80" w:rsidR="00184F30" w:rsidRDefault="00370F02" w:rsidP="00370F02">
            <w:r>
              <w:t>TRAV4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6802E3D" w14:textId="0E70B36C" w:rsidR="00184F30" w:rsidRDefault="003D45E3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E7A852B" w14:textId="13B63BA7" w:rsidR="00184F30" w:rsidRDefault="00FC7E13" w:rsidP="002C6A98">
            <w:pPr>
              <w:jc w:val="center"/>
            </w:pPr>
            <w:r>
              <w:t>43975-445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D53A680" w14:textId="44CC314E" w:rsidR="00184F30" w:rsidRDefault="00FC7E13" w:rsidP="00184F30">
            <w:pPr>
              <w:ind w:left="-20"/>
              <w:jc w:val="center"/>
            </w:pPr>
            <w:r>
              <w:t>5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054FA285" w14:textId="57302D52" w:rsidR="00184F30" w:rsidRDefault="00E94EFA" w:rsidP="005563EC">
            <w:pPr>
              <w:ind w:left="-20"/>
            </w:pPr>
            <w:r w:rsidRPr="00E94EFA">
              <w:rPr>
                <w:lang w:val="en-GB"/>
              </w:rPr>
              <w:t>JH484271.1</w:t>
            </w:r>
          </w:p>
        </w:tc>
      </w:tr>
      <w:tr w:rsidR="00D36D7C" w14:paraId="6A48F0C7" w14:textId="5B1A81EF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09E2F0E0" w14:textId="34383132" w:rsidR="00D36D7C" w:rsidRDefault="00D36D7C" w:rsidP="00D36D7C">
            <w:r>
              <w:t>TRDV1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23F7513" w14:textId="6AC425E6" w:rsidR="00D36D7C" w:rsidRDefault="00D36D7C" w:rsidP="00370F02">
            <w:r>
              <w:t>TRDV1-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77B407B" w14:textId="01EEE77D" w:rsidR="00D36D7C" w:rsidRDefault="00D36D7C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E657BB7" w14:textId="45334E59" w:rsidR="00D36D7C" w:rsidRDefault="00D36D7C" w:rsidP="002C6A98">
            <w:pPr>
              <w:jc w:val="center"/>
            </w:pPr>
            <w:r>
              <w:t>5496-60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647C477" w14:textId="5C517F0E" w:rsidR="00D36D7C" w:rsidRDefault="00D36D7C" w:rsidP="00184F30">
            <w:pPr>
              <w:ind w:left="-20"/>
              <w:jc w:val="center"/>
            </w:pPr>
            <w:r>
              <w:t>5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22F7A1D1" w14:textId="3D841AF2" w:rsidR="00D36D7C" w:rsidRDefault="00D36D7C" w:rsidP="005563EC">
            <w:pPr>
              <w:ind w:left="-20"/>
            </w:pPr>
            <w:proofErr w:type="spellStart"/>
            <w:r>
              <w:t>EnsS_742</w:t>
            </w:r>
            <w:proofErr w:type="spellEnd"/>
          </w:p>
        </w:tc>
      </w:tr>
      <w:tr w:rsidR="00D36D7C" w14:paraId="4D141DC3" w14:textId="77777777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3C70AEE6" w14:textId="67B13313" w:rsidR="00D36D7C" w:rsidRDefault="00D36D7C" w:rsidP="00D36D7C">
            <w:r>
              <w:t>TRDV1-1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9F2824C" w14:textId="3D79E091" w:rsidR="00D36D7C" w:rsidRDefault="00FF3BD2" w:rsidP="00370F02">
            <w:r>
              <w:t>TRDV1-1D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77D8828" w14:textId="76D347F8" w:rsidR="00D36D7C" w:rsidRDefault="00FF3BD2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5DD4B9D" w14:textId="7F20DF0F" w:rsidR="00D36D7C" w:rsidRDefault="009913A9" w:rsidP="002C6A98">
            <w:pPr>
              <w:jc w:val="center"/>
            </w:pPr>
            <w:r>
              <w:t>19092-196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AA7ADC" w14:textId="2B1A3D2F" w:rsidR="00D36D7C" w:rsidRDefault="009913A9" w:rsidP="00184F30">
            <w:pPr>
              <w:ind w:left="-20"/>
              <w:jc w:val="center"/>
            </w:pPr>
            <w:r>
              <w:t>5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683825EF" w14:textId="7A7E6972" w:rsidR="00D36D7C" w:rsidRDefault="00FF3BD2" w:rsidP="005563EC">
            <w:pPr>
              <w:ind w:left="-20"/>
            </w:pPr>
            <w:proofErr w:type="spellStart"/>
            <w:r>
              <w:t>EnsS_97</w:t>
            </w:r>
            <w:proofErr w:type="spellEnd"/>
          </w:p>
        </w:tc>
      </w:tr>
      <w:tr w:rsidR="00D36D7C" w14:paraId="25D6D233" w14:textId="77777777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17C696D0" w14:textId="14016102" w:rsidR="00D36D7C" w:rsidRDefault="00D36D7C" w:rsidP="00D36D7C">
            <w:r>
              <w:t>TRDV1-1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8945C4A" w14:textId="07A8EE86" w:rsidR="00D36D7C" w:rsidRDefault="00FF3BD2" w:rsidP="00370F02">
            <w:r>
              <w:t>TRDV1-1N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EA55B99" w14:textId="227CE543" w:rsidR="00D36D7C" w:rsidRDefault="00FF3BD2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8B7D8D2" w14:textId="0CE5AA0B" w:rsidR="00D36D7C" w:rsidRDefault="00FF3BD2" w:rsidP="002C6A98">
            <w:pPr>
              <w:jc w:val="center"/>
            </w:pPr>
            <w:r>
              <w:t>28557-291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005BAC4" w14:textId="28A9FBEF" w:rsidR="00D36D7C" w:rsidRDefault="009913A9" w:rsidP="00184F30">
            <w:pPr>
              <w:ind w:left="-20"/>
              <w:jc w:val="center"/>
            </w:pPr>
            <w:r>
              <w:t>5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56DAE02C" w14:textId="08966677" w:rsidR="00D36D7C" w:rsidRDefault="00FF3BD2" w:rsidP="005563EC">
            <w:pPr>
              <w:ind w:left="-20"/>
            </w:pPr>
            <w:proofErr w:type="spellStart"/>
            <w:r>
              <w:t>EnsS_89</w:t>
            </w:r>
            <w:proofErr w:type="spellEnd"/>
          </w:p>
        </w:tc>
      </w:tr>
      <w:tr w:rsidR="00D36D7C" w14:paraId="6E6A3FEB" w14:textId="77777777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3D4ABCAE" w14:textId="13F33BEE" w:rsidR="00D36D7C" w:rsidRDefault="00D36D7C" w:rsidP="00D36D7C">
            <w:r>
              <w:t>TRDV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73523FE" w14:textId="36DD0995" w:rsidR="00D36D7C" w:rsidRDefault="005C5E24" w:rsidP="00370F02">
            <w:r>
              <w:t>TRDV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CB2BDBC" w14:textId="1F9CCF4A" w:rsidR="00D36D7C" w:rsidRDefault="006E3637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025B5E2" w14:textId="5DC9181B" w:rsidR="00D36D7C" w:rsidRDefault="006E3637" w:rsidP="002C6A98">
            <w:pPr>
              <w:jc w:val="center"/>
            </w:pPr>
            <w:r>
              <w:t>41609-420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1BF57BF" w14:textId="6D49E6C8" w:rsidR="00D36D7C" w:rsidRDefault="00AE7785" w:rsidP="00184F30">
            <w:pPr>
              <w:ind w:left="-20"/>
              <w:jc w:val="center"/>
            </w:pPr>
            <w:r>
              <w:t>48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64962083" w14:textId="233DB435" w:rsidR="00D36D7C" w:rsidRDefault="0038642F" w:rsidP="0038642F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15F74F21" w14:textId="77777777" w:rsidTr="00C8219B">
        <w:tc>
          <w:tcPr>
            <w:tcW w:w="1472" w:type="dxa"/>
            <w:tcBorders>
              <w:top w:val="nil"/>
              <w:bottom w:val="single" w:sz="18" w:space="0" w:color="auto"/>
              <w:right w:val="nil"/>
            </w:tcBorders>
          </w:tcPr>
          <w:p w14:paraId="7D22FDA6" w14:textId="754EE7C2" w:rsidR="00D36D7C" w:rsidRDefault="00D36D7C" w:rsidP="00D36D7C">
            <w:r>
              <w:t>TRDV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69BD12" w14:textId="58C561BC" w:rsidR="00D36D7C" w:rsidRDefault="005C5E24" w:rsidP="00370F02">
            <w:r>
              <w:t>TRDV4*0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872770" w14:textId="4727819D" w:rsidR="00D36D7C" w:rsidRDefault="00AE7785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00F3F6" w14:textId="51A440B8" w:rsidR="00D36D7C" w:rsidRDefault="00AE7785" w:rsidP="002C6A98">
            <w:pPr>
              <w:jc w:val="center"/>
            </w:pPr>
            <w:r>
              <w:t>91789-9237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9C235F" w14:textId="2553C722" w:rsidR="00D36D7C" w:rsidRDefault="00AE7785" w:rsidP="00184F30">
            <w:pPr>
              <w:ind w:left="-20"/>
              <w:jc w:val="center"/>
            </w:pPr>
            <w:r>
              <w:t>58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8" w:space="0" w:color="auto"/>
            </w:tcBorders>
          </w:tcPr>
          <w:p w14:paraId="4105C8DB" w14:textId="0B8F8EFC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4C78FE28" w14:textId="77777777" w:rsidTr="00C8219B">
        <w:tc>
          <w:tcPr>
            <w:tcW w:w="1472" w:type="dxa"/>
            <w:tcBorders>
              <w:top w:val="single" w:sz="18" w:space="0" w:color="auto"/>
              <w:bottom w:val="nil"/>
              <w:right w:val="nil"/>
            </w:tcBorders>
          </w:tcPr>
          <w:p w14:paraId="4BA36919" w14:textId="6F1DF68F" w:rsidR="00D36D7C" w:rsidRDefault="00D36D7C" w:rsidP="00D36D7C">
            <w:r>
              <w:t>TRDD1S1</w:t>
            </w:r>
          </w:p>
        </w:tc>
        <w:tc>
          <w:tcPr>
            <w:tcW w:w="17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03C231" w14:textId="730FBDB2" w:rsidR="00D36D7C" w:rsidRDefault="002F3D47" w:rsidP="00370F02">
            <w:r>
              <w:t>TRDD1S1*01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3DB109" w14:textId="7014BE17" w:rsidR="00D36D7C" w:rsidRDefault="002F3D47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BD7AF0" w14:textId="553A9503" w:rsidR="00D36D7C" w:rsidRDefault="002F3D47" w:rsidP="002C6A98">
            <w:pPr>
              <w:jc w:val="center"/>
            </w:pPr>
            <w:r>
              <w:t>60697-60705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222CC4" w14:textId="69D470F5" w:rsidR="00D36D7C" w:rsidRDefault="002F3D47" w:rsidP="00184F30">
            <w:pPr>
              <w:ind w:left="-20"/>
              <w:jc w:val="center"/>
            </w:pPr>
            <w:r>
              <w:t>9</w:t>
            </w:r>
          </w:p>
        </w:tc>
        <w:tc>
          <w:tcPr>
            <w:tcW w:w="1577" w:type="dxa"/>
            <w:tcBorders>
              <w:top w:val="single" w:sz="18" w:space="0" w:color="auto"/>
              <w:left w:val="nil"/>
              <w:bottom w:val="nil"/>
            </w:tcBorders>
          </w:tcPr>
          <w:p w14:paraId="791C4466" w14:textId="1D6CFD97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28D52D0E" w14:textId="77777777" w:rsidTr="00C8219B">
        <w:tc>
          <w:tcPr>
            <w:tcW w:w="1472" w:type="dxa"/>
            <w:tcBorders>
              <w:top w:val="nil"/>
              <w:bottom w:val="single" w:sz="18" w:space="0" w:color="auto"/>
              <w:right w:val="nil"/>
            </w:tcBorders>
          </w:tcPr>
          <w:p w14:paraId="58BB1D2C" w14:textId="6B88BA2B" w:rsidR="00D36D7C" w:rsidRDefault="00D36D7C" w:rsidP="00D36D7C">
            <w:r>
              <w:t>TRDD2S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5AF641" w14:textId="3DED574A" w:rsidR="00D36D7C" w:rsidRDefault="002F3D47" w:rsidP="00370F02">
            <w:r>
              <w:t>TRDD2S1*0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A5EA37" w14:textId="66CD7509" w:rsidR="00D36D7C" w:rsidRDefault="002F3D47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170837" w14:textId="457193AC" w:rsidR="00D36D7C" w:rsidRDefault="002F3D47" w:rsidP="002C6A98">
            <w:pPr>
              <w:jc w:val="center"/>
            </w:pPr>
            <w:r>
              <w:t>68894 -</w:t>
            </w:r>
            <w:r w:rsidRPr="002F3D47">
              <w:t>6890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A2DD5A" w14:textId="5888936E" w:rsidR="00D36D7C" w:rsidRDefault="002F3D47" w:rsidP="00184F30">
            <w:pPr>
              <w:ind w:left="-20"/>
              <w:jc w:val="center"/>
            </w:pPr>
            <w:r>
              <w:t>1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8" w:space="0" w:color="auto"/>
            </w:tcBorders>
          </w:tcPr>
          <w:p w14:paraId="2A12A874" w14:textId="79494B7D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7B2C8386" w14:textId="77777777" w:rsidTr="00C8219B">
        <w:tc>
          <w:tcPr>
            <w:tcW w:w="1472" w:type="dxa"/>
            <w:tcBorders>
              <w:top w:val="single" w:sz="18" w:space="0" w:color="auto"/>
              <w:bottom w:val="nil"/>
              <w:right w:val="nil"/>
            </w:tcBorders>
          </w:tcPr>
          <w:p w14:paraId="152E2D6F" w14:textId="775AE4F3" w:rsidR="00D36D7C" w:rsidRDefault="00D36D7C" w:rsidP="00D36D7C">
            <w:r>
              <w:t>TRDJ1</w:t>
            </w:r>
          </w:p>
        </w:tc>
        <w:tc>
          <w:tcPr>
            <w:tcW w:w="17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791A968" w14:textId="7EA1DD13" w:rsidR="00D36D7C" w:rsidRDefault="002F3D47" w:rsidP="00370F02">
            <w:r>
              <w:t>TRDJ1*01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1CC975" w14:textId="0B4E8D46" w:rsidR="00D36D7C" w:rsidRDefault="002F3D47" w:rsidP="002B1346">
            <w:pPr>
              <w:jc w:val="center"/>
            </w:pPr>
            <w:r>
              <w:t>ORF</w:t>
            </w:r>
          </w:p>
        </w:tc>
        <w:tc>
          <w:tcPr>
            <w:tcW w:w="21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695CB4" w14:textId="0AFED369" w:rsidR="00D36D7C" w:rsidRDefault="002C6A98" w:rsidP="002C6A98">
            <w:pPr>
              <w:jc w:val="center"/>
            </w:pPr>
            <w:r>
              <w:t>69847-</w:t>
            </w:r>
            <w:r w:rsidRPr="002C6A98">
              <w:t>69897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163F02" w14:textId="715AE70C" w:rsidR="00D36D7C" w:rsidRDefault="005E133B" w:rsidP="00184F30">
            <w:pPr>
              <w:ind w:left="-20"/>
              <w:jc w:val="center"/>
            </w:pPr>
            <w:r>
              <w:t>51</w:t>
            </w:r>
          </w:p>
        </w:tc>
        <w:tc>
          <w:tcPr>
            <w:tcW w:w="1577" w:type="dxa"/>
            <w:tcBorders>
              <w:top w:val="single" w:sz="18" w:space="0" w:color="auto"/>
              <w:left w:val="nil"/>
              <w:bottom w:val="nil"/>
            </w:tcBorders>
          </w:tcPr>
          <w:p w14:paraId="267BEC7F" w14:textId="0BE1FF1D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0EC2F156" w14:textId="77777777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75BE9F24" w14:textId="750E3CAE" w:rsidR="00D36D7C" w:rsidRDefault="00D36D7C" w:rsidP="00D36D7C">
            <w:r>
              <w:t>TRDJ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CEC24D6" w14:textId="22AB2A80" w:rsidR="00D36D7C" w:rsidRDefault="002F3D47" w:rsidP="00370F02">
            <w:r>
              <w:t>TRDJ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A4DE9D9" w14:textId="5F8E78E4" w:rsidR="00D36D7C" w:rsidRDefault="002F3D47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A112E4F" w14:textId="5EBC38B3" w:rsidR="00D36D7C" w:rsidRDefault="002C6A98" w:rsidP="002C6A98">
            <w:pPr>
              <w:jc w:val="center"/>
            </w:pPr>
            <w:r>
              <w:t>75346-</w:t>
            </w:r>
            <w:r w:rsidRPr="002C6A98">
              <w:t>753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02A4592" w14:textId="0A0BC0FC" w:rsidR="00D36D7C" w:rsidRDefault="005E133B" w:rsidP="00184F30">
            <w:pPr>
              <w:ind w:left="-20"/>
              <w:jc w:val="center"/>
            </w:pPr>
            <w:r>
              <w:t>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10BBC6B6" w14:textId="7804A305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0BFE6C3E" w14:textId="77777777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0A7EAFD0" w14:textId="1DC47169" w:rsidR="00D36D7C" w:rsidRDefault="00D36D7C" w:rsidP="00D36D7C">
            <w:r>
              <w:t>TRDJ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92B6873" w14:textId="1B8A2913" w:rsidR="00D36D7C" w:rsidRDefault="002F3D47" w:rsidP="00370F02">
            <w:r>
              <w:t>TRDJ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152CBDC" w14:textId="77C0A116" w:rsidR="00D36D7C" w:rsidRDefault="002F3D47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06386B8" w14:textId="7BACC567" w:rsidR="00D36D7C" w:rsidRDefault="002C6A98" w:rsidP="002C6A98">
            <w:pPr>
              <w:jc w:val="center"/>
            </w:pPr>
            <w:r>
              <w:t>76767-</w:t>
            </w:r>
            <w:r w:rsidRPr="002C6A98">
              <w:t>768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342BD8" w14:textId="47FB8A64" w:rsidR="00D36D7C" w:rsidRDefault="005E133B" w:rsidP="00184F30">
            <w:pPr>
              <w:ind w:left="-20"/>
              <w:jc w:val="center"/>
            </w:pPr>
            <w:r>
              <w:t>5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2D82BFA2" w14:textId="64EEEC74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4BCA2CFE" w14:textId="77777777" w:rsidTr="00C8219B">
        <w:tc>
          <w:tcPr>
            <w:tcW w:w="1472" w:type="dxa"/>
            <w:tcBorders>
              <w:top w:val="nil"/>
              <w:bottom w:val="single" w:sz="18" w:space="0" w:color="auto"/>
              <w:right w:val="nil"/>
            </w:tcBorders>
          </w:tcPr>
          <w:p w14:paraId="3A8B3774" w14:textId="143F7E6C" w:rsidR="00D36D7C" w:rsidRDefault="00D36D7C" w:rsidP="00D36D7C">
            <w:r>
              <w:t>TRDJ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DB2813" w14:textId="1E5676B3" w:rsidR="00D36D7C" w:rsidRDefault="002F3D47" w:rsidP="00370F02">
            <w:r>
              <w:t>TRDJ3*0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9D0698" w14:textId="33F0B62A" w:rsidR="00D36D7C" w:rsidRDefault="002F3D47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12B6B5" w14:textId="4F80ABB7" w:rsidR="00D36D7C" w:rsidRDefault="002C6A98" w:rsidP="002C6A98">
            <w:pPr>
              <w:tabs>
                <w:tab w:val="left" w:pos="380"/>
              </w:tabs>
              <w:jc w:val="center"/>
            </w:pPr>
            <w:r>
              <w:t>83181-</w:t>
            </w:r>
            <w:r w:rsidRPr="002C6A98">
              <w:t>8323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F80E27" w14:textId="42AEF9D0" w:rsidR="00D36D7C" w:rsidRDefault="005E133B" w:rsidP="00184F30">
            <w:pPr>
              <w:ind w:left="-20"/>
              <w:jc w:val="center"/>
            </w:pPr>
            <w:r>
              <w:t>5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8" w:space="0" w:color="auto"/>
            </w:tcBorders>
          </w:tcPr>
          <w:p w14:paraId="1D43C430" w14:textId="3CF1FEE0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D36D7C" w14:paraId="729D75FD" w14:textId="77777777" w:rsidTr="00C8219B">
        <w:tc>
          <w:tcPr>
            <w:tcW w:w="1472" w:type="dxa"/>
            <w:tcBorders>
              <w:top w:val="single" w:sz="18" w:space="0" w:color="auto"/>
              <w:bottom w:val="nil"/>
              <w:right w:val="nil"/>
            </w:tcBorders>
          </w:tcPr>
          <w:p w14:paraId="262CF806" w14:textId="39C780D7" w:rsidR="00D36D7C" w:rsidRDefault="00D36D7C" w:rsidP="00D36D7C"/>
        </w:tc>
        <w:tc>
          <w:tcPr>
            <w:tcW w:w="17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33B94D" w14:textId="4DA005B3" w:rsidR="00D36D7C" w:rsidRDefault="00D36D7C" w:rsidP="00370F02"/>
        </w:tc>
        <w:tc>
          <w:tcPr>
            <w:tcW w:w="16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587E83" w14:textId="1264FFBE" w:rsidR="00D36D7C" w:rsidRDefault="00D36D7C" w:rsidP="002B1346">
            <w:pPr>
              <w:jc w:val="center"/>
            </w:pPr>
          </w:p>
        </w:tc>
        <w:tc>
          <w:tcPr>
            <w:tcW w:w="21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FA42A1" w14:textId="571B0BBF" w:rsidR="00D36D7C" w:rsidRDefault="00B15502" w:rsidP="00B15502">
            <w:r>
              <w:t>85857-</w:t>
            </w:r>
            <w:r w:rsidRPr="00B15502">
              <w:t>86136</w:t>
            </w:r>
            <w:r>
              <w:t xml:space="preserve"> EX1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5DAE891" w14:textId="31C624C3" w:rsidR="00D36D7C" w:rsidRDefault="00B15502" w:rsidP="00184F30">
            <w:pPr>
              <w:ind w:left="-20"/>
              <w:jc w:val="center"/>
            </w:pPr>
            <w:r>
              <w:t>280</w:t>
            </w:r>
          </w:p>
        </w:tc>
        <w:tc>
          <w:tcPr>
            <w:tcW w:w="1577" w:type="dxa"/>
            <w:tcBorders>
              <w:top w:val="single" w:sz="18" w:space="0" w:color="auto"/>
              <w:left w:val="nil"/>
              <w:bottom w:val="nil"/>
            </w:tcBorders>
          </w:tcPr>
          <w:p w14:paraId="0A18C07F" w14:textId="2ACB9DF6" w:rsidR="00D36D7C" w:rsidRDefault="0038642F" w:rsidP="005563EC">
            <w:pPr>
              <w:ind w:left="-20"/>
            </w:pPr>
            <w:r w:rsidRPr="0038642F">
              <w:rPr>
                <w:lang w:val="en-GB"/>
              </w:rPr>
              <w:t>JH481615.1</w:t>
            </w:r>
          </w:p>
        </w:tc>
      </w:tr>
      <w:tr w:rsidR="00B15502" w14:paraId="1423D058" w14:textId="77777777" w:rsidTr="00C8219B">
        <w:tc>
          <w:tcPr>
            <w:tcW w:w="1472" w:type="dxa"/>
            <w:tcBorders>
              <w:top w:val="nil"/>
              <w:bottom w:val="nil"/>
              <w:right w:val="nil"/>
            </w:tcBorders>
          </w:tcPr>
          <w:p w14:paraId="7886B7E4" w14:textId="7BBDC1FA" w:rsidR="00B15502" w:rsidRDefault="00B15502" w:rsidP="00D36D7C">
            <w:r>
              <w:t>TRD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349A594" w14:textId="0F078357" w:rsidR="00B15502" w:rsidRDefault="00B15502" w:rsidP="00370F02">
            <w:r>
              <w:t>TRDC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B62136E" w14:textId="47B3CCE0" w:rsidR="00B15502" w:rsidRDefault="00B15502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C9035AF" w14:textId="125E2075" w:rsidR="00B15502" w:rsidRDefault="00B15502" w:rsidP="00B15502">
            <w:r>
              <w:t>86739-</w:t>
            </w:r>
            <w:r w:rsidRPr="00B15502">
              <w:t>86812</w:t>
            </w:r>
            <w:r>
              <w:t xml:space="preserve"> EX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368426E" w14:textId="197D0CE8" w:rsidR="00B15502" w:rsidRDefault="00B15502" w:rsidP="00184F30">
            <w:pPr>
              <w:ind w:left="-20"/>
              <w:jc w:val="center"/>
            </w:pPr>
            <w:r>
              <w:t>7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</w:tcBorders>
          </w:tcPr>
          <w:p w14:paraId="31C95738" w14:textId="741E8551" w:rsidR="00B15502" w:rsidRPr="0038642F" w:rsidRDefault="00B15502" w:rsidP="005563EC">
            <w:pPr>
              <w:ind w:left="-20"/>
              <w:rPr>
                <w:lang w:val="en-GB"/>
              </w:rPr>
            </w:pPr>
            <w:r w:rsidRPr="0038642F">
              <w:rPr>
                <w:lang w:val="en-GB"/>
              </w:rPr>
              <w:t>JH481615.1</w:t>
            </w:r>
          </w:p>
        </w:tc>
      </w:tr>
      <w:tr w:rsidR="00B15502" w14:paraId="313D4D89" w14:textId="77777777" w:rsidTr="001648C6">
        <w:tc>
          <w:tcPr>
            <w:tcW w:w="1472" w:type="dxa"/>
            <w:tcBorders>
              <w:top w:val="nil"/>
              <w:bottom w:val="single" w:sz="18" w:space="0" w:color="auto"/>
              <w:right w:val="nil"/>
            </w:tcBorders>
          </w:tcPr>
          <w:p w14:paraId="0473343B" w14:textId="77777777" w:rsidR="00B15502" w:rsidRDefault="00B15502" w:rsidP="00D36D7C"/>
        </w:tc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A7670B" w14:textId="77777777" w:rsidR="00B15502" w:rsidRDefault="00B15502" w:rsidP="00370F02"/>
        </w:tc>
        <w:tc>
          <w:tcPr>
            <w:tcW w:w="16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28DFE4" w14:textId="77777777" w:rsidR="00B15502" w:rsidRDefault="00B15502" w:rsidP="002B1346">
            <w:pPr>
              <w:jc w:val="center"/>
            </w:pP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22384B" w14:textId="4AEE447C" w:rsidR="00B15502" w:rsidRDefault="00B15502" w:rsidP="00B15502">
            <w:r>
              <w:t>87532-</w:t>
            </w:r>
            <w:r w:rsidRPr="00B15502">
              <w:t>87643</w:t>
            </w:r>
            <w:r>
              <w:t xml:space="preserve"> EX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D688DC" w14:textId="6D64DF5E" w:rsidR="00B15502" w:rsidRDefault="00B15502" w:rsidP="00184F30">
            <w:pPr>
              <w:ind w:left="-20"/>
              <w:jc w:val="center"/>
            </w:pPr>
            <w:r>
              <w:t>1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8" w:space="0" w:color="auto"/>
            </w:tcBorders>
          </w:tcPr>
          <w:p w14:paraId="6A4D442C" w14:textId="5D437886" w:rsidR="00B15502" w:rsidRPr="0038642F" w:rsidRDefault="00B15502" w:rsidP="005563EC">
            <w:pPr>
              <w:ind w:left="-20"/>
              <w:rPr>
                <w:lang w:val="en-GB"/>
              </w:rPr>
            </w:pPr>
            <w:r w:rsidRPr="0038642F">
              <w:rPr>
                <w:lang w:val="en-GB"/>
              </w:rPr>
              <w:t>JH481615.1</w:t>
            </w:r>
          </w:p>
        </w:tc>
      </w:tr>
      <w:tr w:rsidR="003936FB" w14:paraId="00751A86" w14:textId="77777777" w:rsidTr="001648C6">
        <w:tc>
          <w:tcPr>
            <w:tcW w:w="147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92582B" w14:textId="2712D146" w:rsidR="003936FB" w:rsidRDefault="003936FB" w:rsidP="00D36D7C">
            <w:r>
              <w:t>TRAJ61</w:t>
            </w:r>
          </w:p>
        </w:tc>
        <w:tc>
          <w:tcPr>
            <w:tcW w:w="17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4D3F90" w14:textId="4157534B" w:rsidR="003936FB" w:rsidRDefault="003936FB" w:rsidP="00370F02">
            <w:r>
              <w:t>TRAJ61*01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8C5E43" w14:textId="47FE29C0" w:rsidR="003936FB" w:rsidRDefault="003936F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09205C" w14:textId="7BEB5D72" w:rsidR="003936FB" w:rsidRDefault="00E12E6B" w:rsidP="00E12E6B">
            <w:pPr>
              <w:jc w:val="center"/>
            </w:pPr>
            <w:r>
              <w:t>13685-</w:t>
            </w:r>
            <w:r w:rsidRPr="00E12E6B">
              <w:t>13744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2B321A" w14:textId="564C820F" w:rsidR="003936FB" w:rsidRDefault="00D5303A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2DF0A0" w14:textId="02B4D51C" w:rsidR="003936FB" w:rsidRPr="00C8219B" w:rsidRDefault="00C8219B" w:rsidP="00C8219B">
            <w:pPr>
              <w:ind w:left="-20"/>
              <w:jc w:val="center"/>
            </w:pPr>
            <w:proofErr w:type="spellStart"/>
            <w:r w:rsidRPr="00C8219B">
              <w:rPr>
                <w:lang w:val="en-GB"/>
              </w:rPr>
              <w:t>EnsS_112178</w:t>
            </w:r>
            <w:proofErr w:type="spellEnd"/>
          </w:p>
        </w:tc>
      </w:tr>
      <w:tr w:rsidR="00C8219B" w14:paraId="7C45639B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787257A" w14:textId="6E272F75" w:rsidR="00C8219B" w:rsidRDefault="00C8219B" w:rsidP="00D36D7C">
            <w:r>
              <w:t>TRAJ6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6B585E7" w14:textId="432044DA" w:rsidR="00C8219B" w:rsidRDefault="00C8219B" w:rsidP="00370F02">
            <w:r>
              <w:t>TRAJ60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CDE9FF5" w14:textId="7C947A52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3AB6292" w14:textId="6026FF3F" w:rsidR="00C8219B" w:rsidRDefault="00D5303A" w:rsidP="00E12E6B">
            <w:pPr>
              <w:jc w:val="center"/>
            </w:pPr>
            <w:r>
              <w:t>14702-</w:t>
            </w:r>
            <w:r w:rsidRPr="00D5303A">
              <w:t>147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0F12DC4" w14:textId="48E6259B" w:rsidR="00C8219B" w:rsidRDefault="0062610C" w:rsidP="00184F30">
            <w:pPr>
              <w:ind w:left="-20"/>
              <w:jc w:val="center"/>
            </w:pPr>
            <w: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F7590EC" w14:textId="303EA9F8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2EFBA00F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D0B2227" w14:textId="611D72A9" w:rsidR="00C8219B" w:rsidRDefault="00C8219B" w:rsidP="00D36D7C">
            <w:r>
              <w:t>TRAJ5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F29FAEB" w14:textId="7F80774F" w:rsidR="00C8219B" w:rsidRDefault="00C8219B" w:rsidP="00370F02">
            <w:r>
              <w:t>TRAJ5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88C17E3" w14:textId="7E6E1AD1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17D2587" w14:textId="483FDB67" w:rsidR="00C8219B" w:rsidRDefault="00C8219B" w:rsidP="00E12E6B">
            <w:pPr>
              <w:jc w:val="center"/>
            </w:pPr>
            <w:r>
              <w:t>14948 -</w:t>
            </w:r>
            <w:r w:rsidRPr="00E12E6B">
              <w:t>15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9155927" w14:textId="7C533F5B" w:rsidR="00C8219B" w:rsidRDefault="0062610C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309EDFC" w14:textId="6F0B645C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0C1A1DE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6382C2F" w14:textId="1901BB23" w:rsidR="00C8219B" w:rsidRDefault="00C8219B" w:rsidP="00D36D7C">
            <w:r>
              <w:t>TRAJ5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403AB31" w14:textId="7EC0FB25" w:rsidR="00C8219B" w:rsidRDefault="00C8219B" w:rsidP="00370F02">
            <w:r>
              <w:t>TRAJ58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BCB3F69" w14:textId="6107AD59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F4C5300" w14:textId="77808BCC" w:rsidR="00C8219B" w:rsidRDefault="00C8219B" w:rsidP="00E12E6B">
            <w:pPr>
              <w:jc w:val="center"/>
            </w:pPr>
            <w:r>
              <w:t>16104-</w:t>
            </w:r>
            <w:r w:rsidRPr="00E12E6B">
              <w:t>161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E18CEC9" w14:textId="20B27D32" w:rsidR="00C8219B" w:rsidRDefault="0062610C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8C1E02B" w14:textId="23161DE3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2D89E92B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F6BB017" w14:textId="68206431" w:rsidR="00C8219B" w:rsidRDefault="00C8219B" w:rsidP="00D36D7C">
            <w:r>
              <w:t>TRAJ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14F5884" w14:textId="040B4686" w:rsidR="00C8219B" w:rsidRDefault="00C8219B" w:rsidP="00370F02">
            <w:r>
              <w:t>TRAJ57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C03AB07" w14:textId="7E921F0C" w:rsidR="00C8219B" w:rsidRDefault="00C8219B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3C4F4AC" w14:textId="6AC731B4" w:rsidR="00C8219B" w:rsidRDefault="00C8219B" w:rsidP="00E12E6B">
            <w:pPr>
              <w:jc w:val="center"/>
            </w:pPr>
            <w:r>
              <w:t>17269-</w:t>
            </w:r>
            <w:r w:rsidRPr="00E12E6B">
              <w:t>173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5EB4F1C" w14:textId="7A79B9CF" w:rsidR="00C8219B" w:rsidRDefault="0062610C" w:rsidP="00184F30">
            <w:pPr>
              <w:ind w:left="-20"/>
              <w:jc w:val="center"/>
            </w:pPr>
            <w: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F46E348" w14:textId="22856475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F63C369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EC2F050" w14:textId="7AE516B2" w:rsidR="00C8219B" w:rsidRDefault="00C8219B" w:rsidP="00D36D7C">
            <w:r>
              <w:t>TRAJ5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789F0CC" w14:textId="0BEE3468" w:rsidR="00C8219B" w:rsidRDefault="00C8219B" w:rsidP="00370F02">
            <w:r>
              <w:t>TRAJ56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1E7A3BE" w14:textId="3F9D4391" w:rsidR="00C8219B" w:rsidRDefault="00C8219B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E817D7F" w14:textId="5102D482" w:rsidR="00C8219B" w:rsidRDefault="00C8219B" w:rsidP="00E12E6B">
            <w:pPr>
              <w:jc w:val="center"/>
            </w:pPr>
            <w:r>
              <w:t>17910-</w:t>
            </w:r>
            <w:r w:rsidRPr="00E12E6B">
              <w:t>179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8B86A4B" w14:textId="2ADA2174" w:rsidR="00C8219B" w:rsidRDefault="0062610C" w:rsidP="00184F30">
            <w:pPr>
              <w:ind w:left="-20"/>
              <w:jc w:val="center"/>
            </w:pPr>
            <w:r>
              <w:t>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5D2B482" w14:textId="726BB1EB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13C9C137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14C4101" w14:textId="3803AE3D" w:rsidR="00C8219B" w:rsidRDefault="00C8219B" w:rsidP="00D36D7C">
            <w:r>
              <w:t>TRAJ5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5667D22" w14:textId="572DB557" w:rsidR="00C8219B" w:rsidRDefault="00C8219B" w:rsidP="00370F02">
            <w:r>
              <w:t>TRAJ5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7DB5CEB" w14:textId="0F92BAEE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58860F7" w14:textId="4055E58B" w:rsidR="00C8219B" w:rsidRDefault="00C8219B" w:rsidP="00E12E6B">
            <w:pPr>
              <w:jc w:val="center"/>
            </w:pPr>
            <w:r>
              <w:t>21114-</w:t>
            </w:r>
            <w:r w:rsidRPr="00E12E6B">
              <w:t>21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BFCA30B" w14:textId="333E57E0" w:rsidR="00C8219B" w:rsidRDefault="00423C90" w:rsidP="00184F30">
            <w:pPr>
              <w:ind w:left="-20"/>
              <w:jc w:val="center"/>
            </w:pPr>
            <w:r>
              <w:t>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607C97F" w14:textId="28958746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7EAD4AC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E0617AC" w14:textId="096183C9" w:rsidR="00C8219B" w:rsidRDefault="00C8219B" w:rsidP="00D36D7C">
            <w:r>
              <w:t>TRAJ5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AC70046" w14:textId="47EAF4F3" w:rsidR="00C8219B" w:rsidRDefault="00C8219B" w:rsidP="00370F02">
            <w:r>
              <w:t>TRAJ53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F62284B" w14:textId="7C6463E0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3B074D3" w14:textId="12E91E00" w:rsidR="00C8219B" w:rsidRDefault="00C8219B" w:rsidP="00E12E6B">
            <w:pPr>
              <w:jc w:val="center"/>
            </w:pPr>
            <w:r>
              <w:t>21788-</w:t>
            </w:r>
            <w:r w:rsidRPr="00E12E6B">
              <w:t>218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37EA99A" w14:textId="79BDE850" w:rsidR="00C8219B" w:rsidRDefault="00423C90" w:rsidP="00184F30">
            <w:pPr>
              <w:ind w:left="-20"/>
              <w:jc w:val="center"/>
            </w:pPr>
            <w:r>
              <w:t>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D3D68D1" w14:textId="0B73487F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1C52A59A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6ED8D8B" w14:textId="1FCA2127" w:rsidR="00C8219B" w:rsidRDefault="00C8219B" w:rsidP="00D36D7C">
            <w:r>
              <w:t>TRAJ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25BFD23" w14:textId="5C027018" w:rsidR="00C8219B" w:rsidRDefault="00C8219B" w:rsidP="00370F02">
            <w:r>
              <w:t>TRAJ5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E0B1A48" w14:textId="32587B17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AFC0BA8" w14:textId="7F60D9ED" w:rsidR="00C8219B" w:rsidRDefault="00C8219B" w:rsidP="00E12E6B">
            <w:pPr>
              <w:jc w:val="center"/>
            </w:pPr>
            <w:r>
              <w:t>24929-</w:t>
            </w:r>
            <w:r w:rsidRPr="00E12E6B">
              <w:t>249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257FB28" w14:textId="05865142" w:rsidR="00C8219B" w:rsidRDefault="00423C90" w:rsidP="00184F30">
            <w:pPr>
              <w:ind w:left="-20"/>
              <w:jc w:val="center"/>
            </w:pPr>
            <w: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44B002E" w14:textId="60B0EF3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DA36294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9A7C3F6" w14:textId="08315A89" w:rsidR="00C8219B" w:rsidRDefault="00C8219B" w:rsidP="00D36D7C">
            <w:r>
              <w:t>TRAJ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41584FE" w14:textId="41BD3DA1" w:rsidR="00C8219B" w:rsidRDefault="00C8219B" w:rsidP="00370F02">
            <w:r>
              <w:t>TRAJ5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89BC8D5" w14:textId="0776FECB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B7474F0" w14:textId="2228390D" w:rsidR="00C8219B" w:rsidRDefault="00C8219B" w:rsidP="00E12E6B">
            <w:pPr>
              <w:jc w:val="center"/>
            </w:pPr>
            <w:r>
              <w:t>27522-</w:t>
            </w:r>
            <w:r w:rsidRPr="00E12E6B">
              <w:t>275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DB6E1B1" w14:textId="0CE7FEC3" w:rsidR="00C8219B" w:rsidRDefault="00423C90" w:rsidP="00184F30">
            <w:pPr>
              <w:ind w:left="-20"/>
              <w:jc w:val="center"/>
            </w:pPr>
            <w:r>
              <w:t>5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BFD4094" w14:textId="7ED65BA8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40CB1E8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009A880" w14:textId="1B2D60C5" w:rsidR="00C8219B" w:rsidRDefault="00C8219B" w:rsidP="00D36D7C">
            <w:r>
              <w:t>TRAJ5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D91FD27" w14:textId="5ECA989C" w:rsidR="00C8219B" w:rsidRDefault="00C8219B" w:rsidP="00370F02">
            <w:r>
              <w:t>TRAJ50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4A9CC62" w14:textId="7B1978A0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112B852" w14:textId="1E727634" w:rsidR="00C8219B" w:rsidRDefault="00C8219B" w:rsidP="00E12E6B">
            <w:pPr>
              <w:jc w:val="center"/>
            </w:pPr>
            <w:r>
              <w:t>28408-</w:t>
            </w:r>
            <w:r w:rsidRPr="00E12E6B">
              <w:t>284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6361122" w14:textId="3B2531A4" w:rsidR="00C8219B" w:rsidRDefault="00423C90" w:rsidP="00184F30">
            <w:pPr>
              <w:ind w:left="-20"/>
              <w:jc w:val="center"/>
            </w:pPr>
            <w:r>
              <w:t>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33C1C0C" w14:textId="00874933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9DFACE7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611D7F0" w14:textId="4444BF0C" w:rsidR="00C8219B" w:rsidRDefault="00C8219B" w:rsidP="00D36D7C">
            <w:r>
              <w:t>TRAJ4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5960E0B" w14:textId="551D16A1" w:rsidR="00C8219B" w:rsidRDefault="00C8219B" w:rsidP="00370F02">
            <w:r>
              <w:t>TRAJ4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8A59F7F" w14:textId="1B358BE3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4E4D3BC" w14:textId="538B0B8E" w:rsidR="00C8219B" w:rsidRDefault="00C8219B" w:rsidP="00E12E6B">
            <w:pPr>
              <w:jc w:val="center"/>
            </w:pPr>
            <w:r>
              <w:t>29220-</w:t>
            </w:r>
            <w:r w:rsidRPr="00E12E6B">
              <w:t>292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99B8BDE" w14:textId="1CEE4044" w:rsidR="00C8219B" w:rsidRDefault="00423C90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F51A2CF" w14:textId="610FE518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27903AF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4F8DB41" w14:textId="5674561E" w:rsidR="00C8219B" w:rsidRDefault="00C8219B" w:rsidP="00D36D7C">
            <w:r>
              <w:t>TRAJ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A003570" w14:textId="1C403FC5" w:rsidR="00C8219B" w:rsidRDefault="00C8219B" w:rsidP="00370F02">
            <w:r>
              <w:t>TRAJ48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50EE7F3" w14:textId="70443D62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7E51C16" w14:textId="21F18B65" w:rsidR="00C8219B" w:rsidRDefault="00C8219B" w:rsidP="00E12E6B">
            <w:pPr>
              <w:tabs>
                <w:tab w:val="left" w:pos="500"/>
              </w:tabs>
            </w:pPr>
            <w:r>
              <w:t xml:space="preserve">     31188-</w:t>
            </w:r>
            <w:r w:rsidRPr="00E12E6B">
              <w:t>312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B73446B" w14:textId="7B242274" w:rsidR="00C8219B" w:rsidRDefault="00423C90" w:rsidP="00184F30">
            <w:pPr>
              <w:ind w:left="-20"/>
              <w:jc w:val="center"/>
            </w:pPr>
            <w: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014A133" w14:textId="39D4B312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C3AC894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78F2877" w14:textId="28A3D6A6" w:rsidR="00C8219B" w:rsidRDefault="00C8219B" w:rsidP="00D36D7C">
            <w:r>
              <w:t>TRAJ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A10398C" w14:textId="686C3B5F" w:rsidR="00C8219B" w:rsidRDefault="00C8219B" w:rsidP="00370F02">
            <w:r>
              <w:t>TRAJ47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B7C5AF2" w14:textId="04F3C21B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CB9BA66" w14:textId="3D11AEE3" w:rsidR="00C8219B" w:rsidRDefault="00C8219B" w:rsidP="00E12E6B">
            <w:pPr>
              <w:jc w:val="center"/>
            </w:pPr>
            <w:r>
              <w:t>31736-</w:t>
            </w:r>
            <w:r w:rsidRPr="00E12E6B">
              <w:t>317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C30B5A4" w14:textId="344AAD5C" w:rsidR="00C8219B" w:rsidRDefault="00423C90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3B54592" w14:textId="2FE68751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3482310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62DCE1A" w14:textId="6DB5B7A2" w:rsidR="00C8219B" w:rsidRDefault="00C8219B" w:rsidP="00D36D7C">
            <w:r>
              <w:t>TRAJ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6488A7F" w14:textId="7B8E5FEC" w:rsidR="00C8219B" w:rsidRDefault="00C8219B" w:rsidP="00370F02">
            <w:r>
              <w:t>TRAJ46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7F5F5D0" w14:textId="166A2FB2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1E417EF" w14:textId="293CCA3D" w:rsidR="00C8219B" w:rsidRDefault="00C8219B" w:rsidP="00E12E6B">
            <w:pPr>
              <w:jc w:val="center"/>
            </w:pPr>
            <w:r>
              <w:t>32160-</w:t>
            </w:r>
            <w:r w:rsidRPr="00E12E6B">
              <w:t>322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67710D5" w14:textId="2FE96795" w:rsidR="00C8219B" w:rsidRDefault="00423C90" w:rsidP="00184F30">
            <w:pPr>
              <w:ind w:left="-20"/>
              <w:jc w:val="center"/>
            </w:pPr>
            <w:r>
              <w:t>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0CD692A" w14:textId="39E1F6BB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50C9A93B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175D623" w14:textId="77C10A37" w:rsidR="00C8219B" w:rsidRDefault="00C8219B" w:rsidP="00D36D7C">
            <w:r>
              <w:t>TRAJ4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0A4AE79" w14:textId="22755D07" w:rsidR="00C8219B" w:rsidRDefault="00C8219B" w:rsidP="00370F02">
            <w:r>
              <w:t>TRAJ45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8C61371" w14:textId="02B487C0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1E4CBA7" w14:textId="2ABFA23D" w:rsidR="00C8219B" w:rsidRDefault="00C8219B" w:rsidP="00E12E6B">
            <w:pPr>
              <w:jc w:val="center"/>
            </w:pPr>
            <w:r>
              <w:t>33024-</w:t>
            </w:r>
            <w:r w:rsidRPr="00E12E6B">
              <w:t>330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1658F8D" w14:textId="28378BB5" w:rsidR="00C8219B" w:rsidRDefault="00423C90" w:rsidP="00184F30">
            <w:pPr>
              <w:ind w:left="-20"/>
              <w:jc w:val="center"/>
            </w:pPr>
            <w: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040CB73" w14:textId="2CC348A4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85973ED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36E2DF3" w14:textId="67516C11" w:rsidR="00C8219B" w:rsidRDefault="00C8219B" w:rsidP="00D36D7C">
            <w:r>
              <w:t>TRAJ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4E5B2A0" w14:textId="6AC58565" w:rsidR="00C8219B" w:rsidRDefault="00C8219B" w:rsidP="00370F02">
            <w:r>
              <w:t>TRAJ4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B025474" w14:textId="62C87A2F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36EC60D" w14:textId="490F5F8F" w:rsidR="00C8219B" w:rsidRDefault="00C8219B" w:rsidP="00E12E6B">
            <w:pPr>
              <w:jc w:val="center"/>
            </w:pPr>
            <w:r>
              <w:t>34117-</w:t>
            </w:r>
            <w:r w:rsidRPr="00C34419">
              <w:t>341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BB0A761" w14:textId="75F76AA7" w:rsidR="00C8219B" w:rsidRDefault="00423C90" w:rsidP="00184F30">
            <w:pPr>
              <w:ind w:left="-20"/>
              <w:jc w:val="center"/>
            </w:pPr>
            <w: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3121919" w14:textId="5AC673D9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C80FFC4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AC12C82" w14:textId="35701EBC" w:rsidR="00C8219B" w:rsidRDefault="00C8219B" w:rsidP="00D36D7C">
            <w:r>
              <w:t>TRAJ4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FD546CC" w14:textId="392F38E6" w:rsidR="00C8219B" w:rsidRDefault="00C8219B" w:rsidP="00370F02">
            <w:r>
              <w:t>TRAJ43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409FC90" w14:textId="40044813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E2B1546" w14:textId="09601FD4" w:rsidR="00C8219B" w:rsidRDefault="00C8219B" w:rsidP="00E12E6B">
            <w:pPr>
              <w:jc w:val="center"/>
            </w:pPr>
            <w:r>
              <w:t>34918-</w:t>
            </w:r>
            <w:r w:rsidRPr="00C34419">
              <w:t>349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5DC0D07" w14:textId="2FC388F2" w:rsidR="00C8219B" w:rsidRDefault="00423C90" w:rsidP="00184F30">
            <w:pPr>
              <w:ind w:left="-20"/>
              <w:jc w:val="center"/>
            </w:pPr>
            <w:r>
              <w:t>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5EC7CEA" w14:textId="0A57357C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B0799D7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BE0C51D" w14:textId="6AEFB9E6" w:rsidR="00C8219B" w:rsidRDefault="00C8219B" w:rsidP="00D36D7C">
            <w:r>
              <w:lastRenderedPageBreak/>
              <w:t>TRAJ4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8F6CB3E" w14:textId="10816E81" w:rsidR="00C8219B" w:rsidRDefault="00C8219B" w:rsidP="00370F02">
            <w:r>
              <w:t>TRAJ4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EDFDDF7" w14:textId="7F4DDA10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D5341C5" w14:textId="33EE2683" w:rsidR="00C8219B" w:rsidRDefault="00C8219B" w:rsidP="00E12E6B">
            <w:pPr>
              <w:jc w:val="center"/>
            </w:pPr>
            <w:r>
              <w:t>35436-</w:t>
            </w:r>
            <w:r w:rsidRPr="00C34419">
              <w:t>354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E0EF1EB" w14:textId="796A8623" w:rsidR="00C8219B" w:rsidRDefault="0005450E" w:rsidP="00184F30">
            <w:pPr>
              <w:ind w:left="-20"/>
              <w:jc w:val="center"/>
            </w:pPr>
            <w:r>
              <w:t>5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E63858F" w14:textId="4EAB8DDE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39180E6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DA58D3F" w14:textId="2DF8D6BF" w:rsidR="00C8219B" w:rsidRDefault="00C8219B" w:rsidP="00D36D7C">
            <w:r>
              <w:t>TRAJ4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3286FF3" w14:textId="4D525E4E" w:rsidR="00C8219B" w:rsidRDefault="00C8219B" w:rsidP="00370F02">
            <w:r>
              <w:t>TRAJ4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15B6A63" w14:textId="68B39DDB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B0D18C6" w14:textId="2392D00A" w:rsidR="00C8219B" w:rsidRDefault="00C8219B" w:rsidP="00E12E6B">
            <w:pPr>
              <w:jc w:val="center"/>
            </w:pPr>
            <w:r>
              <w:t>37489-</w:t>
            </w:r>
            <w:r w:rsidRPr="00C34419">
              <w:t>375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07C68B4" w14:textId="06A8F696" w:rsidR="00C8219B" w:rsidRDefault="0005450E" w:rsidP="00184F30">
            <w:pPr>
              <w:ind w:left="-20"/>
              <w:jc w:val="center"/>
            </w:pPr>
            <w: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FC99622" w14:textId="266E63D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934E591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00ADCC9" w14:textId="5C1BFC99" w:rsidR="00C8219B" w:rsidRDefault="00C8219B" w:rsidP="00D36D7C">
            <w:r>
              <w:t>TRAJ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BC4CDC8" w14:textId="771B2B68" w:rsidR="00C8219B" w:rsidRDefault="00C8219B" w:rsidP="00370F02">
            <w:r>
              <w:t>TRAJ40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817456D" w14:textId="0B19EB4B" w:rsidR="00C8219B" w:rsidRDefault="00C8219B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FCF4348" w14:textId="67901D9D" w:rsidR="00C8219B" w:rsidRDefault="00C8219B" w:rsidP="00E12E6B">
            <w:pPr>
              <w:jc w:val="center"/>
            </w:pPr>
            <w:r>
              <w:t>39620-</w:t>
            </w:r>
            <w:r w:rsidRPr="00C34419">
              <w:t>396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D551571" w14:textId="1B08945D" w:rsidR="00C8219B" w:rsidRDefault="0005450E" w:rsidP="00184F30">
            <w:pPr>
              <w:ind w:left="-20"/>
              <w:jc w:val="center"/>
            </w:pPr>
            <w:r>
              <w:t>6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4248CA8" w14:textId="73F972BE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504455F8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D57D208" w14:textId="65257FEF" w:rsidR="00C8219B" w:rsidRDefault="00C8219B" w:rsidP="00D36D7C">
            <w:r>
              <w:t>TRAJ3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D213506" w14:textId="0892A4FC" w:rsidR="00C8219B" w:rsidRDefault="00C8219B" w:rsidP="00370F02">
            <w:r>
              <w:t>TRAJ3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DFC2940" w14:textId="685D2DF0" w:rsidR="00C8219B" w:rsidRDefault="00C8219B" w:rsidP="002B1346">
            <w:pPr>
              <w:jc w:val="center"/>
            </w:pPr>
            <w: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DC7890A" w14:textId="12B30295" w:rsidR="00C8219B" w:rsidRDefault="00C8219B" w:rsidP="00E12E6B">
            <w:pPr>
              <w:jc w:val="center"/>
            </w:pPr>
            <w:r>
              <w:t>40263-</w:t>
            </w:r>
            <w:r w:rsidRPr="00C34419">
              <w:t>403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AE12A28" w14:textId="33306C48" w:rsidR="00C8219B" w:rsidRDefault="0005450E" w:rsidP="00184F30">
            <w:pPr>
              <w:ind w:left="-20"/>
              <w:jc w:val="center"/>
            </w:pPr>
            <w: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B1B4575" w14:textId="43B3C6F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32501C4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8A2FB56" w14:textId="04C7CE29" w:rsidR="00C8219B" w:rsidRDefault="00C8219B" w:rsidP="00D36D7C">
            <w:r>
              <w:t>TRAJ3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F90EFD4" w14:textId="6417C555" w:rsidR="00C8219B" w:rsidRDefault="00C8219B" w:rsidP="00370F02">
            <w:r>
              <w:t>TRAJ38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64D6CD7" w14:textId="59B84573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35518E5" w14:textId="090F8A9F" w:rsidR="00C8219B" w:rsidRDefault="00C8219B" w:rsidP="00E12E6B">
            <w:pPr>
              <w:jc w:val="center"/>
            </w:pPr>
            <w:r>
              <w:t>41755-</w:t>
            </w:r>
            <w:r w:rsidRPr="00C34419">
              <w:t>418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2A8EA26" w14:textId="01B2A4C6" w:rsidR="00C8219B" w:rsidRDefault="0005450E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52B8F4B" w14:textId="62E54AA5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F4DB09D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DC1AE06" w14:textId="06ACB32E" w:rsidR="00C8219B" w:rsidRDefault="00C8219B" w:rsidP="00D36D7C">
            <w:r>
              <w:t>TRAJ3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A3DCC49" w14:textId="42BCA37C" w:rsidR="00C8219B" w:rsidRDefault="00C8219B" w:rsidP="00370F02">
            <w:r>
              <w:t>TRAJ37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FD2D786" w14:textId="0D4D30E3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6A302B2" w14:textId="43FD957F" w:rsidR="00C8219B" w:rsidRDefault="0005450E" w:rsidP="00C34419">
            <w:pPr>
              <w:tabs>
                <w:tab w:val="left" w:pos="460"/>
              </w:tabs>
            </w:pPr>
            <w:r>
              <w:t xml:space="preserve">     </w:t>
            </w:r>
            <w:r w:rsidR="00C8219B">
              <w:t>42477-</w:t>
            </w:r>
            <w:r w:rsidR="00C8219B" w:rsidRPr="00C34419">
              <w:t>425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6AB70C1" w14:textId="725124A2" w:rsidR="00C8219B" w:rsidRDefault="0005450E" w:rsidP="00184F30">
            <w:pPr>
              <w:ind w:left="-20"/>
              <w:jc w:val="center"/>
            </w:pPr>
            <w:r>
              <w:t>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A119353" w14:textId="116D9661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14F404B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27D7298" w14:textId="3B0E3D09" w:rsidR="00C8219B" w:rsidRDefault="00C8219B" w:rsidP="00D36D7C">
            <w:r>
              <w:t>TRAJ3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1A1F8EC" w14:textId="346EB8BD" w:rsidR="00C8219B" w:rsidRDefault="00C8219B" w:rsidP="00370F02">
            <w:r>
              <w:t>TRAJ36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DD76F6A" w14:textId="65591B5A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CDA351B" w14:textId="2E57EAED" w:rsidR="00C8219B" w:rsidRDefault="00C8219B" w:rsidP="00E12E6B">
            <w:pPr>
              <w:jc w:val="center"/>
            </w:pPr>
            <w:r>
              <w:t>44100-</w:t>
            </w:r>
            <w:r w:rsidRPr="00C34419">
              <w:t>441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A3459E6" w14:textId="3D67ED09" w:rsidR="00C8219B" w:rsidRDefault="0005450E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569A798" w14:textId="342EB313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3CCFEB6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862616D" w14:textId="7958F724" w:rsidR="00C8219B" w:rsidRDefault="00C8219B" w:rsidP="00D36D7C">
            <w:r>
              <w:t>TRAJ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14066D1" w14:textId="04BA811C" w:rsidR="00C8219B" w:rsidRDefault="00C8219B" w:rsidP="00370F02">
            <w:r>
              <w:t>TRAJ35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EB54010" w14:textId="267B2FF4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A675B03" w14:textId="2267A610" w:rsidR="00C8219B" w:rsidRDefault="00C8219B" w:rsidP="00E12E6B">
            <w:pPr>
              <w:jc w:val="center"/>
            </w:pPr>
            <w:r>
              <w:t>45149-</w:t>
            </w:r>
            <w:r w:rsidRPr="00C34419">
              <w:t>452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A1B5A94" w14:textId="56FD5972" w:rsidR="00C8219B" w:rsidRDefault="0005450E" w:rsidP="00184F30">
            <w:pPr>
              <w:ind w:left="-20"/>
              <w:jc w:val="center"/>
            </w:pPr>
            <w:r>
              <w:t>5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66ECD77" w14:textId="7E989D57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A552753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A545399" w14:textId="606245B6" w:rsidR="00C8219B" w:rsidRDefault="00C8219B" w:rsidP="00D36D7C">
            <w:r>
              <w:t>TRAJ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017F95C" w14:textId="18761F39" w:rsidR="00C8219B" w:rsidRDefault="00C8219B" w:rsidP="00370F02">
            <w:r>
              <w:t>TRAJ3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2C62406" w14:textId="5EEB5877" w:rsidR="00C8219B" w:rsidRDefault="00C8219B" w:rsidP="002B1346">
            <w:pPr>
              <w:jc w:val="center"/>
            </w:pPr>
            <w:r>
              <w:t>OR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660DFB5" w14:textId="3B3ED4BF" w:rsidR="00C8219B" w:rsidRDefault="00C8219B" w:rsidP="00E12E6B">
            <w:pPr>
              <w:jc w:val="center"/>
            </w:pPr>
            <w:r>
              <w:t>46005-</w:t>
            </w:r>
            <w:r w:rsidRPr="00C34419">
              <w:t>460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D730151" w14:textId="505D5FD3" w:rsidR="00C8219B" w:rsidRDefault="0005450E" w:rsidP="00184F30">
            <w:pPr>
              <w:ind w:left="-20"/>
              <w:jc w:val="center"/>
            </w:pPr>
            <w: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0063CBF" w14:textId="3FD910B6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5389E9A4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FD2A758" w14:textId="691C8367" w:rsidR="00C8219B" w:rsidRDefault="00C8219B" w:rsidP="00D36D7C">
            <w:r>
              <w:t>TRAJ3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F6AAF1D" w14:textId="526ABDD3" w:rsidR="00C8219B" w:rsidRDefault="00C8219B" w:rsidP="00370F02">
            <w:r>
              <w:t>TRAJ33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ACCC4B2" w14:textId="06987E57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CA2E6B7" w14:textId="491B67DA" w:rsidR="00C8219B" w:rsidRDefault="00C8219B" w:rsidP="00E12E6B">
            <w:pPr>
              <w:jc w:val="center"/>
            </w:pPr>
            <w:r>
              <w:t>47075-</w:t>
            </w:r>
            <w:r w:rsidRPr="00C34419">
              <w:t>471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079AC4F" w14:textId="293213B2" w:rsidR="00C8219B" w:rsidRDefault="0005450E" w:rsidP="00184F30">
            <w:pPr>
              <w:ind w:left="-20"/>
              <w:jc w:val="center"/>
            </w:pPr>
            <w:r>
              <w:t>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6D42485" w14:textId="0562E492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8D60238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CD524EC" w14:textId="41CDE770" w:rsidR="00C8219B" w:rsidRDefault="00C8219B" w:rsidP="00D36D7C">
            <w:r>
              <w:t>TRAJ3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7F66499" w14:textId="5AB79D9B" w:rsidR="00C8219B" w:rsidRDefault="00C8219B" w:rsidP="00370F02">
            <w:r>
              <w:t>TRAJ3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27E2CF4" w14:textId="23337EAA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D8F71A5" w14:textId="6293A391" w:rsidR="00C8219B" w:rsidRDefault="00C8219B" w:rsidP="00E12E6B">
            <w:pPr>
              <w:jc w:val="center"/>
            </w:pPr>
            <w:r>
              <w:t>48682-</w:t>
            </w:r>
            <w:r w:rsidRPr="00C34419">
              <w:t>487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3079B17" w14:textId="012A58AD" w:rsidR="00C8219B" w:rsidRDefault="0005450E" w:rsidP="00184F30">
            <w:pPr>
              <w:ind w:left="-20"/>
              <w:jc w:val="center"/>
            </w:pPr>
            <w: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5D57429" w14:textId="3DE76F55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9FB0F9A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7C84D87" w14:textId="1AB3697F" w:rsidR="00C8219B" w:rsidRDefault="00C8219B" w:rsidP="00D36D7C">
            <w:r>
              <w:t>TRAJ3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A5317FF" w14:textId="138CEEBF" w:rsidR="00C8219B" w:rsidRDefault="00C8219B" w:rsidP="00370F02">
            <w:r>
              <w:t>TRAJ3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0CC7751" w14:textId="098EF5EF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F0A2490" w14:textId="3840B6D9" w:rsidR="00C8219B" w:rsidRDefault="00C8219B" w:rsidP="00E12E6B">
            <w:pPr>
              <w:jc w:val="center"/>
            </w:pPr>
            <w:r>
              <w:t>50536-</w:t>
            </w:r>
            <w:r w:rsidRPr="00C34419">
              <w:t>505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3295C64" w14:textId="5098A37D" w:rsidR="00C8219B" w:rsidRDefault="0005450E" w:rsidP="00184F30">
            <w:pPr>
              <w:ind w:left="-20"/>
              <w:jc w:val="center"/>
            </w:pPr>
            <w: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4CA2505" w14:textId="72A6F5DB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276ECB4C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774FDCC" w14:textId="48E5E433" w:rsidR="00C8219B" w:rsidRDefault="00C8219B" w:rsidP="00D36D7C">
            <w:r>
              <w:t>TRAJ3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E394E47" w14:textId="51A6A90F" w:rsidR="00C8219B" w:rsidRDefault="00C8219B" w:rsidP="00370F02">
            <w:r>
              <w:t>TRAJ30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77CEB77" w14:textId="4C7D91D0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E61D665" w14:textId="725CEF31" w:rsidR="00C8219B" w:rsidRDefault="00C8219B" w:rsidP="00C34419">
            <w:pPr>
              <w:jc w:val="center"/>
            </w:pPr>
            <w:r>
              <w:t>51639-</w:t>
            </w:r>
            <w:r w:rsidRPr="00C34419">
              <w:t>516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A6ADA4C" w14:textId="0AC4C68F" w:rsidR="00C8219B" w:rsidRDefault="0005450E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0458E3F" w14:textId="0A32B492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7281C6C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079F63A" w14:textId="2235AFE8" w:rsidR="00C8219B" w:rsidRDefault="00C8219B" w:rsidP="00D36D7C">
            <w:r>
              <w:t>TRAJ2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1E8042F" w14:textId="766FB400" w:rsidR="00C8219B" w:rsidRDefault="00C8219B" w:rsidP="00370F02">
            <w:r>
              <w:t>TRAJ2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CF5553D" w14:textId="084FB70D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AD40104" w14:textId="295A5EE8" w:rsidR="00C8219B" w:rsidRDefault="00C8219B" w:rsidP="00E12E6B">
            <w:pPr>
              <w:jc w:val="center"/>
            </w:pPr>
            <w:r>
              <w:t>52664-</w:t>
            </w:r>
            <w:r w:rsidRPr="00C34419">
              <w:t>527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237DA08" w14:textId="3A021A37" w:rsidR="00C8219B" w:rsidRDefault="0005450E" w:rsidP="00184F30">
            <w:pPr>
              <w:ind w:left="-20"/>
              <w:jc w:val="center"/>
            </w:pPr>
            <w:r>
              <w:t>6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3B44E2F" w14:textId="5645E8A1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37F4CE5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8D70951" w14:textId="709C7879" w:rsidR="00C8219B" w:rsidRDefault="00C8219B" w:rsidP="00D36D7C">
            <w:r>
              <w:t>TRAJ2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C8D3719" w14:textId="4AA8EFB2" w:rsidR="00C8219B" w:rsidRDefault="00C8219B" w:rsidP="00370F02">
            <w:r>
              <w:t>TRAJ26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087AFA5" w14:textId="752E2312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06A268E" w14:textId="4C43FCF1" w:rsidR="00C8219B" w:rsidRDefault="00C8219B" w:rsidP="00E12E6B">
            <w:pPr>
              <w:jc w:val="center"/>
            </w:pPr>
            <w:r>
              <w:t>55914-</w:t>
            </w:r>
            <w:r w:rsidRPr="00C34419">
              <w:t>559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355F8B7" w14:textId="7DB487A5" w:rsidR="00C8219B" w:rsidRDefault="0005450E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4336A3B" w14:textId="52FA4D0B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E3EE5C6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5B5E9F2" w14:textId="28D5F0F5" w:rsidR="00C8219B" w:rsidRDefault="00C8219B" w:rsidP="00D36D7C">
            <w:r>
              <w:t>TRAJ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EDCD363" w14:textId="3745AEE7" w:rsidR="00C8219B" w:rsidRDefault="00C8219B" w:rsidP="00370F02">
            <w:r>
              <w:t>TRAJ25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8A65B26" w14:textId="06044FF8" w:rsidR="00C8219B" w:rsidRDefault="00C8219B" w:rsidP="002B1346">
            <w:pPr>
              <w:jc w:val="center"/>
            </w:pPr>
            <w:r>
              <w:t>OR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103A703" w14:textId="193F719E" w:rsidR="00C8219B" w:rsidRDefault="00C8219B" w:rsidP="00E12E6B">
            <w:pPr>
              <w:jc w:val="center"/>
            </w:pPr>
            <w:r>
              <w:t>56219-</w:t>
            </w:r>
            <w:r w:rsidRPr="00C34419">
              <w:t>562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42AC847" w14:textId="11C4B2B7" w:rsidR="00C8219B" w:rsidRDefault="0005450E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8520962" w14:textId="676A6FB1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B1F6986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E01D08B" w14:textId="0DE85297" w:rsidR="00C8219B" w:rsidRDefault="00C8219B" w:rsidP="00D36D7C">
            <w:r>
              <w:t>TRAJ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6AA48D3" w14:textId="3CFBD2DE" w:rsidR="00C8219B" w:rsidRDefault="00C8219B" w:rsidP="00370F02">
            <w:r>
              <w:t>TRAJ2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DB8A8CF" w14:textId="51F2ACD3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030E516" w14:textId="70E8525F" w:rsidR="00C8219B" w:rsidRDefault="00C8219B" w:rsidP="00E12E6B">
            <w:pPr>
              <w:jc w:val="center"/>
            </w:pPr>
            <w:r>
              <w:t>57294-</w:t>
            </w:r>
            <w:r w:rsidRPr="00C34419">
              <w:t>573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ED17FAB" w14:textId="4208CE01" w:rsidR="00C8219B" w:rsidRDefault="0005450E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61B9491" w14:textId="794BCB30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24B981C8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F201445" w14:textId="31D20631" w:rsidR="00C8219B" w:rsidRDefault="00C8219B" w:rsidP="00D36D7C">
            <w:r>
              <w:t>TRAJ2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CB665B2" w14:textId="71858178" w:rsidR="00C8219B" w:rsidRDefault="00C8219B" w:rsidP="00370F02">
            <w:r>
              <w:t>TRAJ23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C683434" w14:textId="65DD0473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4A7A73A" w14:textId="1E5EE6B2" w:rsidR="00C8219B" w:rsidRDefault="00C8219B" w:rsidP="00E12E6B">
            <w:pPr>
              <w:jc w:val="center"/>
            </w:pPr>
            <w:r>
              <w:t>57730-</w:t>
            </w:r>
            <w:r w:rsidRPr="00C34419">
              <w:t>577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EC72AF8" w14:textId="66D3C6B1" w:rsidR="00C8219B" w:rsidRDefault="0005450E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9C85033" w14:textId="6BBEF43C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216F3968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BB4938B" w14:textId="21B62178" w:rsidR="00C8219B" w:rsidRDefault="00C8219B" w:rsidP="00D36D7C">
            <w:r>
              <w:t>TRAJ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98D3D0C" w14:textId="29AADB52" w:rsidR="00C8219B" w:rsidRDefault="00C8219B" w:rsidP="00370F02">
            <w:r>
              <w:t>TRAJ2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A6BD173" w14:textId="6B009BE6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54EE552" w14:textId="7BE55BE6" w:rsidR="00C8219B" w:rsidRDefault="00C8219B" w:rsidP="00E12E6B">
            <w:pPr>
              <w:jc w:val="center"/>
            </w:pPr>
            <w:r>
              <w:t>59348-</w:t>
            </w:r>
            <w:r w:rsidRPr="00CC26E9">
              <w:t>594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EC04BA3" w14:textId="657A5555" w:rsidR="00C8219B" w:rsidRDefault="0005450E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22285AE" w14:textId="17AC8F1F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59EA6650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2FA126A" w14:textId="5195C831" w:rsidR="00C8219B" w:rsidRDefault="00C8219B" w:rsidP="00D36D7C">
            <w:r>
              <w:t>TRAJ2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EA138DD" w14:textId="1FE1F2E7" w:rsidR="00C8219B" w:rsidRDefault="00C8219B" w:rsidP="00370F02">
            <w:r>
              <w:t>TRAJ2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A0F2D48" w14:textId="1169A485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3490970" w14:textId="07C2CD50" w:rsidR="00C8219B" w:rsidRDefault="00C8219B" w:rsidP="00E12E6B">
            <w:pPr>
              <w:jc w:val="center"/>
            </w:pPr>
            <w:r>
              <w:t>60870-</w:t>
            </w:r>
            <w:r w:rsidRPr="00CC26E9">
              <w:t>609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3FBBED6" w14:textId="21288056" w:rsidR="00C8219B" w:rsidRDefault="0005450E" w:rsidP="00184F30">
            <w:pPr>
              <w:ind w:left="-20"/>
              <w:jc w:val="center"/>
            </w:pPr>
            <w:r>
              <w:t>5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BD51DF1" w14:textId="51FB4C56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482401C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063FB02" w14:textId="61F9419A" w:rsidR="00C8219B" w:rsidRDefault="00C8219B" w:rsidP="00D36D7C">
            <w:r>
              <w:t>TRAJ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6A13D70" w14:textId="010D7E12" w:rsidR="00C8219B" w:rsidRDefault="00C8219B" w:rsidP="00370F02">
            <w:r>
              <w:t>TRAJ20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2BED6FD" w14:textId="1CD92D67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E4A97ED" w14:textId="7A06BEFB" w:rsidR="00C8219B" w:rsidRDefault="00C8219B" w:rsidP="00E12E6B">
            <w:pPr>
              <w:jc w:val="center"/>
            </w:pPr>
            <w:r>
              <w:t>61575-</w:t>
            </w:r>
            <w:r w:rsidRPr="00CC26E9">
              <w:t>616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EB34E25" w14:textId="32E6F5C5" w:rsidR="00C8219B" w:rsidRDefault="0005450E" w:rsidP="00184F30">
            <w:pPr>
              <w:ind w:left="-20"/>
              <w:jc w:val="center"/>
            </w:pPr>
            <w: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FC99C6A" w14:textId="30AC624C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0747800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3E25573" w14:textId="7F417660" w:rsidR="00C8219B" w:rsidRDefault="00C8219B" w:rsidP="00D36D7C">
            <w:r>
              <w:t>TRAJ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CF51078" w14:textId="183DF1D0" w:rsidR="00C8219B" w:rsidRDefault="00C8219B" w:rsidP="00370F02">
            <w:r>
              <w:t>TRAJ1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0859074" w14:textId="52AF8CE7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F038935" w14:textId="0C40F493" w:rsidR="00C8219B" w:rsidRDefault="00C8219B" w:rsidP="00E12E6B">
            <w:pPr>
              <w:jc w:val="center"/>
            </w:pPr>
            <w:r>
              <w:t>62540-</w:t>
            </w:r>
            <w:r w:rsidRPr="00CC26E9">
              <w:t>625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B392A4" w14:textId="64BDF896" w:rsidR="00C8219B" w:rsidRDefault="006E07C9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50D75FE" w14:textId="6043DC64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933F013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F2C72F6" w14:textId="05478B7F" w:rsidR="00C8219B" w:rsidRDefault="00C8219B" w:rsidP="00D36D7C">
            <w:r>
              <w:t>TRAJ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74334D6" w14:textId="04D873EE" w:rsidR="00C8219B" w:rsidRDefault="00C8219B" w:rsidP="00370F02">
            <w:r>
              <w:t>TRAJ18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84EDE1F" w14:textId="33BD5482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4ABFFB7" w14:textId="1B3E75A9" w:rsidR="00C8219B" w:rsidRDefault="006E07C9" w:rsidP="00CC26E9">
            <w:pPr>
              <w:tabs>
                <w:tab w:val="left" w:pos="460"/>
              </w:tabs>
            </w:pPr>
            <w:r>
              <w:t xml:space="preserve">     </w:t>
            </w:r>
            <w:r w:rsidR="00C8219B">
              <w:t>62927-</w:t>
            </w:r>
            <w:r w:rsidR="00C8219B" w:rsidRPr="00CC26E9">
              <w:t>629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57DC8A6" w14:textId="463489E5" w:rsidR="00C8219B" w:rsidRDefault="006E07C9" w:rsidP="00184F30">
            <w:pPr>
              <w:ind w:left="-20"/>
              <w:jc w:val="center"/>
            </w:pPr>
            <w:r>
              <w:t>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58778D8" w14:textId="266ADFE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1406AC4F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88E019E" w14:textId="3A544A4C" w:rsidR="00C8219B" w:rsidRDefault="00C8219B" w:rsidP="00D36D7C">
            <w:r>
              <w:t>TRAJ1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AE0AF6A" w14:textId="53484DE8" w:rsidR="00C8219B" w:rsidRDefault="00C8219B" w:rsidP="00370F02">
            <w:r>
              <w:t>TRAJ17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8B64502" w14:textId="015FC9DC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3822CD9" w14:textId="162E9B76" w:rsidR="00C8219B" w:rsidRDefault="00C8219B" w:rsidP="00E12E6B">
            <w:pPr>
              <w:jc w:val="center"/>
            </w:pPr>
            <w:r>
              <w:t>64215-</w:t>
            </w:r>
            <w:r w:rsidRPr="00CC26E9">
              <w:t>642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3FF79D7" w14:textId="689AE431" w:rsidR="00C8219B" w:rsidRDefault="006E07C9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AF2146E" w14:textId="6D1CE9F3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C1DBA03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F0D1F33" w14:textId="2C67DBE6" w:rsidR="00C8219B" w:rsidRDefault="00C8219B" w:rsidP="00D36D7C">
            <w:r>
              <w:t>TRAJ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572D2D4" w14:textId="0356CD5E" w:rsidR="00C8219B" w:rsidRDefault="00C8219B" w:rsidP="00370F02">
            <w:r>
              <w:t>TRAJ16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10EC6AF" w14:textId="52CFAD1A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EE92634" w14:textId="30894AB3" w:rsidR="00C8219B" w:rsidRDefault="00C8219B" w:rsidP="00E12E6B">
            <w:pPr>
              <w:jc w:val="center"/>
            </w:pPr>
            <w:r>
              <w:t>65633-</w:t>
            </w:r>
            <w:r w:rsidRPr="00CC26E9">
              <w:t>656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16B71D5" w14:textId="19310904" w:rsidR="00C8219B" w:rsidRDefault="006E07C9" w:rsidP="00184F30">
            <w:pPr>
              <w:ind w:left="-20"/>
              <w:jc w:val="center"/>
            </w:pPr>
            <w:r>
              <w:t>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1FAC329" w14:textId="0947F63C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1F0A9E2C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B75CED2" w14:textId="125489CA" w:rsidR="00C8219B" w:rsidRDefault="00C8219B" w:rsidP="00D36D7C">
            <w:r>
              <w:t>TRAJ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18C34EF" w14:textId="66C3DB57" w:rsidR="00C8219B" w:rsidRDefault="00C8219B" w:rsidP="00370F02">
            <w:r>
              <w:t>TRAJ15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AD779B0" w14:textId="0430906C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76405A4" w14:textId="4255DD01" w:rsidR="00C8219B" w:rsidRDefault="00C8219B" w:rsidP="00E12E6B">
            <w:pPr>
              <w:jc w:val="center"/>
            </w:pPr>
            <w:r>
              <w:t>66828-</w:t>
            </w:r>
            <w:r w:rsidRPr="00CC26E9">
              <w:t>668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33940F7" w14:textId="0933906F" w:rsidR="00C8219B" w:rsidRDefault="006E07C9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67E1C26" w14:textId="28BDFF17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9CC569B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562B295" w14:textId="49F6A692" w:rsidR="00C8219B" w:rsidRDefault="00C8219B" w:rsidP="00D36D7C">
            <w:r>
              <w:t>TRAJ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669EB99" w14:textId="08DF869D" w:rsidR="00C8219B" w:rsidRDefault="00C8219B" w:rsidP="00370F02">
            <w:r>
              <w:t>TRAJ1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88034F6" w14:textId="5621333C" w:rsidR="00C8219B" w:rsidRDefault="00C8219B" w:rsidP="002B1346">
            <w:pPr>
              <w:jc w:val="center"/>
            </w:pPr>
            <w:r>
              <w:t>OR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97C75D1" w14:textId="462F10F8" w:rsidR="00C8219B" w:rsidRDefault="00C8219B" w:rsidP="00E12E6B">
            <w:pPr>
              <w:jc w:val="center"/>
            </w:pPr>
            <w:r>
              <w:t>67521-</w:t>
            </w:r>
            <w:r w:rsidRPr="00B67786">
              <w:t>675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6C0B275" w14:textId="1A38ABB9" w:rsidR="00C8219B" w:rsidRDefault="006E07C9" w:rsidP="00184F30">
            <w:pPr>
              <w:ind w:left="-20"/>
              <w:jc w:val="center"/>
            </w:pPr>
            <w:r>
              <w:t>5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98B230C" w14:textId="1BEFDE0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30596A7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F234A95" w14:textId="70AD2155" w:rsidR="00C8219B" w:rsidRDefault="00C8219B" w:rsidP="00D36D7C">
            <w:r>
              <w:t>TRAJ1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7F0FA8A" w14:textId="2BD71063" w:rsidR="00C8219B" w:rsidRDefault="00C8219B" w:rsidP="00370F02">
            <w:r>
              <w:t>TRAJ13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2C853C2" w14:textId="0BAE127E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A41E1DD" w14:textId="352208A8" w:rsidR="00C8219B" w:rsidRDefault="00C8219B" w:rsidP="00E12E6B">
            <w:pPr>
              <w:jc w:val="center"/>
            </w:pPr>
            <w:r>
              <w:t>68250-</w:t>
            </w:r>
            <w:r w:rsidRPr="00B67786">
              <w:t>68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C82B175" w14:textId="0B2090EE" w:rsidR="00C8219B" w:rsidRDefault="006E07C9" w:rsidP="00184F30">
            <w:pPr>
              <w:ind w:left="-20"/>
              <w:jc w:val="center"/>
            </w:pPr>
            <w:r>
              <w:t>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CDE9BA3" w14:textId="5C25E073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79C1BE6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87167B9" w14:textId="512D9D2C" w:rsidR="00C8219B" w:rsidRDefault="00C8219B" w:rsidP="00D36D7C">
            <w:r>
              <w:t>TRAJ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1A50323" w14:textId="72C44D17" w:rsidR="00C8219B" w:rsidRDefault="00C8219B" w:rsidP="00370F02">
            <w:r>
              <w:t>TRAJ1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2765B3C" w14:textId="30081369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1970102" w14:textId="0AFB9A47" w:rsidR="00C8219B" w:rsidRDefault="00C8219B" w:rsidP="00E12E6B">
            <w:pPr>
              <w:jc w:val="center"/>
            </w:pPr>
            <w:r>
              <w:t>69437-</w:t>
            </w:r>
            <w:r w:rsidRPr="00B67786">
              <w:t>694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90E9F5D" w14:textId="7B64C131" w:rsidR="00C8219B" w:rsidRDefault="006E07C9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1049384" w14:textId="34208C2C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D93AA52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AE72470" w14:textId="76D9CF31" w:rsidR="00C8219B" w:rsidRDefault="00C8219B" w:rsidP="00D36D7C">
            <w:r>
              <w:t>TRAJ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06DCD62" w14:textId="3A225240" w:rsidR="00C8219B" w:rsidRDefault="00C8219B" w:rsidP="00370F02">
            <w:r>
              <w:t>TRAJ11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F6CE345" w14:textId="40DD805B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F57B085" w14:textId="5BB7751A" w:rsidR="00C8219B" w:rsidRDefault="00C8219B" w:rsidP="00E12E6B">
            <w:pPr>
              <w:jc w:val="center"/>
            </w:pPr>
            <w:r>
              <w:t>70009-</w:t>
            </w:r>
            <w:r w:rsidRPr="00B67786">
              <w:t>700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1BD215" w14:textId="6354609F" w:rsidR="00C8219B" w:rsidRDefault="006E07C9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0573B88" w14:textId="5FAE3924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A26427E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4F9E46D" w14:textId="687112A2" w:rsidR="00C8219B" w:rsidRDefault="00C8219B" w:rsidP="00D36D7C">
            <w:r>
              <w:t>TRAJ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1BD253A" w14:textId="4DE63444" w:rsidR="00C8219B" w:rsidRDefault="00C8219B" w:rsidP="00370F02">
            <w:r>
              <w:t>TRAJ10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04A1709" w14:textId="0C91FB67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5627C81" w14:textId="090EF1B3" w:rsidR="00C8219B" w:rsidRDefault="00C8219B" w:rsidP="00E12E6B">
            <w:pPr>
              <w:jc w:val="center"/>
            </w:pPr>
            <w:r>
              <w:t>71036-</w:t>
            </w:r>
            <w:r w:rsidRPr="00B67786">
              <w:t>71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E4F183C" w14:textId="370B9C4A" w:rsidR="00C8219B" w:rsidRDefault="006E07C9" w:rsidP="00184F30">
            <w:pPr>
              <w:ind w:left="-20"/>
              <w:jc w:val="center"/>
            </w:pPr>
            <w:r>
              <w:t>6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B61988D" w14:textId="39D30D05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277173E1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8D1E3D8" w14:textId="41F2323D" w:rsidR="00C8219B" w:rsidRDefault="00C8219B" w:rsidP="00D36D7C">
            <w:r>
              <w:t>TRAJ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71EA9EA" w14:textId="26780955" w:rsidR="00C8219B" w:rsidRDefault="00C8219B" w:rsidP="00370F02">
            <w:r>
              <w:t>TRAJ9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E6944B0" w14:textId="576657D0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77CBCC5" w14:textId="1689D8BC" w:rsidR="00C8219B" w:rsidRDefault="00C8219B" w:rsidP="00E12E6B">
            <w:pPr>
              <w:jc w:val="center"/>
            </w:pPr>
            <w:r>
              <w:t>73278-</w:t>
            </w:r>
            <w:r w:rsidRPr="00B67786">
              <w:t>733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762D18C" w14:textId="53778545" w:rsidR="00C8219B" w:rsidRDefault="006E07C9" w:rsidP="00184F30">
            <w:pPr>
              <w:ind w:left="-20"/>
              <w:jc w:val="center"/>
            </w:pPr>
            <w:r>
              <w:t>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50DA4A0" w14:textId="70A744B7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4B8D4C0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6774BFD" w14:textId="4223493E" w:rsidR="00C8219B" w:rsidRDefault="00C8219B" w:rsidP="00D36D7C">
            <w:r>
              <w:t>TRAJ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9AB0D29" w14:textId="1CD398BD" w:rsidR="00C8219B" w:rsidRDefault="00C8219B" w:rsidP="00370F02">
            <w:r>
              <w:t>TRAJ8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224DF72" w14:textId="0C43A5A6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B9CF46D" w14:textId="3C8DB18D" w:rsidR="00C8219B" w:rsidRDefault="00C8219B" w:rsidP="00E12E6B">
            <w:pPr>
              <w:jc w:val="center"/>
            </w:pPr>
            <w:r w:rsidRPr="00B67786">
              <w:t>73881</w:t>
            </w:r>
            <w:r>
              <w:t>-</w:t>
            </w:r>
            <w:r w:rsidRPr="00B67786">
              <w:t>739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F59D58A" w14:textId="2B407F5C" w:rsidR="00C8219B" w:rsidRDefault="006E07C9" w:rsidP="00184F30">
            <w:pPr>
              <w:ind w:left="-20"/>
              <w:jc w:val="center"/>
            </w:pPr>
            <w: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461BDBE" w14:textId="5C0420C2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85F6FAE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1C6A277" w14:textId="73ABA566" w:rsidR="00C8219B" w:rsidRDefault="00C8219B" w:rsidP="00D36D7C">
            <w:r>
              <w:t>TRAJ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C538B78" w14:textId="6BDC5305" w:rsidR="00C8219B" w:rsidRDefault="00C8219B" w:rsidP="00370F02">
            <w:r>
              <w:t>TRAJ7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C1A4513" w14:textId="1A36980A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6D8B282" w14:textId="425B5E2D" w:rsidR="00C8219B" w:rsidRDefault="00C8219B" w:rsidP="00E12E6B">
            <w:pPr>
              <w:jc w:val="center"/>
            </w:pPr>
            <w:r>
              <w:t>75916-</w:t>
            </w:r>
            <w:r w:rsidRPr="00B67786">
              <w:t>759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244FF71" w14:textId="6462B759" w:rsidR="00C8219B" w:rsidRDefault="006E07C9" w:rsidP="00184F30">
            <w:pPr>
              <w:ind w:left="-20"/>
              <w:jc w:val="center"/>
            </w:pPr>
            <w:r>
              <w:t>5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C086034" w14:textId="25698B1E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006F65A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04C0FF2" w14:textId="114AC900" w:rsidR="00C8219B" w:rsidRDefault="00C8219B" w:rsidP="00D36D7C">
            <w:r>
              <w:t>TRAJ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10C976D" w14:textId="7EBEAF92" w:rsidR="00C8219B" w:rsidRDefault="00C8219B" w:rsidP="00370F02">
            <w:r>
              <w:t>TRAJ6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B19E247" w14:textId="3B737D18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B0A81AE" w14:textId="01071056" w:rsidR="00C8219B" w:rsidRDefault="00C8219B" w:rsidP="00E12E6B">
            <w:pPr>
              <w:jc w:val="center"/>
            </w:pPr>
            <w:r>
              <w:t>76575-</w:t>
            </w:r>
            <w:r w:rsidRPr="00B67786">
              <w:t>766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D1DB96A" w14:textId="3A20C3C0" w:rsidR="00C8219B" w:rsidRDefault="006E07C9" w:rsidP="00184F30">
            <w:pPr>
              <w:ind w:left="-20"/>
              <w:jc w:val="center"/>
            </w:pPr>
            <w: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85F031A" w14:textId="5D0AD32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C4162F9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625C8EA" w14:textId="2D7B2084" w:rsidR="00C8219B" w:rsidRDefault="00C8219B" w:rsidP="00D36D7C">
            <w:r>
              <w:t>TRAJ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2999A58" w14:textId="1496D153" w:rsidR="00C8219B" w:rsidRDefault="00C8219B" w:rsidP="00370F02">
            <w:r>
              <w:t>TRAJ5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9C2D392" w14:textId="5892C3CE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23B6B53" w14:textId="76CD6F15" w:rsidR="00C8219B" w:rsidRDefault="00C8219B" w:rsidP="00E12E6B">
            <w:pPr>
              <w:jc w:val="center"/>
            </w:pPr>
            <w:r>
              <w:t>78000-</w:t>
            </w:r>
            <w:r w:rsidRPr="00B67786">
              <w:t>780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C910D1E" w14:textId="16025E3D" w:rsidR="00C8219B" w:rsidRDefault="006E07C9" w:rsidP="00184F30">
            <w:pPr>
              <w:ind w:left="-20"/>
              <w:jc w:val="center"/>
            </w:pPr>
            <w:r>
              <w:t>4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3B11A0E" w14:textId="0353E73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0BFBEAAF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37EED21" w14:textId="05C4B86C" w:rsidR="00C8219B" w:rsidRDefault="00C8219B" w:rsidP="00D36D7C">
            <w:r>
              <w:t>TRAJ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75C02CC" w14:textId="22308055" w:rsidR="00C8219B" w:rsidRDefault="00C8219B" w:rsidP="00370F02">
            <w:r>
              <w:t>TRAJ4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FE43708" w14:textId="116E979F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1200F78" w14:textId="1A58D8A8" w:rsidR="00C8219B" w:rsidRDefault="006E07C9" w:rsidP="00E12E6B">
            <w:pPr>
              <w:jc w:val="center"/>
            </w:pPr>
            <w:r>
              <w:t>80731</w:t>
            </w:r>
            <w:r w:rsidR="00C8219B">
              <w:t>-</w:t>
            </w:r>
            <w:r w:rsidR="00C8219B" w:rsidRPr="00B67786">
              <w:t>807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5FE0EBD" w14:textId="435023B5" w:rsidR="00C8219B" w:rsidRDefault="0008568A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E883F94" w14:textId="44DA3DF0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7E92CDE9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A66EDDA" w14:textId="5BF9BB97" w:rsidR="00C8219B" w:rsidRDefault="00C8219B" w:rsidP="00D36D7C">
            <w:r>
              <w:t>TRAJ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9BF9977" w14:textId="7C308BE6" w:rsidR="00C8219B" w:rsidRDefault="00C8219B" w:rsidP="00370F02">
            <w:r>
              <w:t>TRAJ3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66F38D6" w14:textId="5ABB63CF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3E40B9B" w14:textId="7F87E531" w:rsidR="00C8219B" w:rsidRDefault="00C8219B" w:rsidP="00E12E6B">
            <w:pPr>
              <w:jc w:val="center"/>
            </w:pPr>
            <w:r>
              <w:t>81698-</w:t>
            </w:r>
            <w:r w:rsidRPr="00B67786">
              <w:t>817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E9E3D69" w14:textId="7476C053" w:rsidR="00C8219B" w:rsidRDefault="0008568A" w:rsidP="00184F30">
            <w:pPr>
              <w:ind w:left="-20"/>
              <w:jc w:val="center"/>
            </w:pPr>
            <w:r>
              <w:t>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7A6A19C" w14:textId="0386FDEE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32CFE311" w14:textId="77777777" w:rsidTr="00F82BCA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0F26797" w14:textId="542025A6" w:rsidR="00C8219B" w:rsidRDefault="00C8219B" w:rsidP="00D36D7C">
            <w:r>
              <w:t>TRAJ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E7D071D" w14:textId="3D9E9B06" w:rsidR="00C8219B" w:rsidRDefault="00C8219B" w:rsidP="00370F02">
            <w:r>
              <w:t>TRAJ2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D86B5A8" w14:textId="61F0ED1D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3F3CADF" w14:textId="6F4BB6E9" w:rsidR="00C8219B" w:rsidRDefault="00C8219B" w:rsidP="00E12E6B">
            <w:pPr>
              <w:jc w:val="center"/>
            </w:pPr>
            <w:r>
              <w:t>82245-</w:t>
            </w:r>
            <w:r w:rsidRPr="00B67786">
              <w:t>823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ABA8282" w14:textId="0ABD2DBC" w:rsidR="00C8219B" w:rsidRDefault="0008568A" w:rsidP="00184F30">
            <w:pPr>
              <w:ind w:left="-20"/>
              <w:jc w:val="center"/>
            </w:pPr>
            <w:r>
              <w:t>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02DA997" w14:textId="6CC8407E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854D97D" w14:textId="77777777" w:rsidTr="00F82BCA">
        <w:tc>
          <w:tcPr>
            <w:tcW w:w="14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46DB84" w14:textId="51C79AF7" w:rsidR="00C8219B" w:rsidRDefault="00C8219B" w:rsidP="00D36D7C">
            <w:r>
              <w:t>TRAJ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6036B5" w14:textId="10147ED9" w:rsidR="00C8219B" w:rsidRDefault="00C8219B" w:rsidP="00370F02">
            <w:r>
              <w:t>TRAJ1*0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1FC35B" w14:textId="59116720" w:rsidR="00C8219B" w:rsidRDefault="00C8219B" w:rsidP="002B1346">
            <w:pPr>
              <w:jc w:val="center"/>
            </w:pPr>
            <w:r>
              <w:t>ORF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962870" w14:textId="7A5515CC" w:rsidR="00C8219B" w:rsidRDefault="00C8219B" w:rsidP="00E12E6B">
            <w:pPr>
              <w:jc w:val="center"/>
            </w:pPr>
            <w:r>
              <w:t>83373-</w:t>
            </w:r>
            <w:r w:rsidRPr="00B67786">
              <w:t>8343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9A3B3C" w14:textId="16904942" w:rsidR="00C8219B" w:rsidRDefault="0008568A" w:rsidP="00184F30">
            <w:pPr>
              <w:ind w:left="-20"/>
              <w:jc w:val="center"/>
            </w:pPr>
            <w:r>
              <w:t>6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DF51E0" w14:textId="595F01FB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EB75D8C" w14:textId="77777777" w:rsidTr="00F82BCA">
        <w:tc>
          <w:tcPr>
            <w:tcW w:w="147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286573" w14:textId="77777777" w:rsidR="00C8219B" w:rsidRDefault="00C8219B" w:rsidP="00D36D7C"/>
        </w:tc>
        <w:tc>
          <w:tcPr>
            <w:tcW w:w="17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C8F332" w14:textId="77777777" w:rsidR="00C8219B" w:rsidRDefault="00C8219B" w:rsidP="00370F02"/>
        </w:tc>
        <w:tc>
          <w:tcPr>
            <w:tcW w:w="16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26C046" w14:textId="77777777" w:rsidR="00C8219B" w:rsidRDefault="00C8219B" w:rsidP="002B1346">
            <w:pPr>
              <w:jc w:val="center"/>
            </w:pPr>
          </w:p>
        </w:tc>
        <w:tc>
          <w:tcPr>
            <w:tcW w:w="21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AB01B1" w14:textId="0B096230" w:rsidR="00C8219B" w:rsidRDefault="00C8219B" w:rsidP="00B67786">
            <w:r>
              <w:t>86539-</w:t>
            </w:r>
            <w:r w:rsidRPr="00B67786">
              <w:t>86793</w:t>
            </w:r>
            <w:r>
              <w:t xml:space="preserve"> EX1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6CA8FC" w14:textId="1ABC9591" w:rsidR="00C8219B" w:rsidRDefault="0008568A" w:rsidP="00184F30">
            <w:pPr>
              <w:ind w:left="-20"/>
              <w:jc w:val="center"/>
            </w:pPr>
            <w:r>
              <w:t>255</w:t>
            </w:r>
          </w:p>
        </w:tc>
        <w:tc>
          <w:tcPr>
            <w:tcW w:w="15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9BA289" w14:textId="2CDBDCB7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4DC6E02A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B8CC6C3" w14:textId="77777777" w:rsidR="00C8219B" w:rsidRDefault="00C8219B" w:rsidP="00D36D7C"/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2B1E6E8" w14:textId="77777777" w:rsidR="00C8219B" w:rsidRDefault="00C8219B" w:rsidP="00370F02"/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DF4115E" w14:textId="77777777" w:rsidR="00C8219B" w:rsidRDefault="00C8219B" w:rsidP="002B1346">
            <w:pPr>
              <w:jc w:val="center"/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74B411A" w14:textId="7DEAF989" w:rsidR="00C8219B" w:rsidRDefault="00C8219B" w:rsidP="00B67786">
            <w:r>
              <w:t>88232-</w:t>
            </w:r>
            <w:r w:rsidRPr="00B67786">
              <w:t>88276</w:t>
            </w:r>
            <w:r>
              <w:t xml:space="preserve"> EX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D0D6953" w14:textId="05384E49" w:rsidR="00C8219B" w:rsidRDefault="0008568A" w:rsidP="00184F30">
            <w:pPr>
              <w:ind w:left="-20"/>
              <w:jc w:val="center"/>
            </w:pPr>
            <w:r>
              <w:t>4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68E57B0" w14:textId="09AF2CDA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6A9C67CB" w14:textId="77777777" w:rsidTr="001648C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9E93C1F" w14:textId="7B88C28F" w:rsidR="00C8219B" w:rsidRDefault="00C8219B" w:rsidP="00D36D7C">
            <w:r>
              <w:t>TRA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3B45C57" w14:textId="480CC01F" w:rsidR="00C8219B" w:rsidRDefault="00C8219B" w:rsidP="00370F02">
            <w:r>
              <w:t>TRAC*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9471873" w14:textId="489CF26B" w:rsidR="00C8219B" w:rsidRDefault="00C8219B" w:rsidP="002B1346">
            <w:pPr>
              <w:jc w:val="center"/>
            </w:pPr>
            <w:r>
              <w:t>F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781B902" w14:textId="4C9A7DE3" w:rsidR="00C8219B" w:rsidRDefault="00C8219B" w:rsidP="00B67786">
            <w:r>
              <w:t>89151-</w:t>
            </w:r>
            <w:r w:rsidRPr="00B67786">
              <w:t>89258</w:t>
            </w:r>
            <w:r>
              <w:t xml:space="preserve"> EX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6A37BA3" w14:textId="5C1FF413" w:rsidR="00C8219B" w:rsidRDefault="0008568A" w:rsidP="00184F30">
            <w:pPr>
              <w:ind w:left="-20"/>
              <w:jc w:val="center"/>
            </w:pPr>
            <w:r>
              <w:t>1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8CAE413" w14:textId="20586EE7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  <w:tr w:rsidR="00C8219B" w14:paraId="1E63F3B2" w14:textId="77777777" w:rsidTr="001648C6">
        <w:tc>
          <w:tcPr>
            <w:tcW w:w="14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46CE1C" w14:textId="77777777" w:rsidR="00C8219B" w:rsidRDefault="00C8219B" w:rsidP="00D36D7C"/>
        </w:tc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5DC935" w14:textId="77777777" w:rsidR="00C8219B" w:rsidRDefault="00C8219B" w:rsidP="00370F02"/>
        </w:tc>
        <w:tc>
          <w:tcPr>
            <w:tcW w:w="16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FCE991" w14:textId="77777777" w:rsidR="00C8219B" w:rsidRDefault="00C8219B" w:rsidP="002B1346">
            <w:pPr>
              <w:jc w:val="center"/>
            </w:pP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994E7E" w14:textId="74D87D31" w:rsidR="00C8219B" w:rsidRDefault="00C8219B" w:rsidP="00B67786">
            <w:r>
              <w:t>90067-</w:t>
            </w:r>
            <w:r w:rsidRPr="00B67786">
              <w:t>90609</w:t>
            </w:r>
            <w:r>
              <w:t xml:space="preserve"> EX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652A6B" w14:textId="50E36786" w:rsidR="00C8219B" w:rsidRDefault="0008568A" w:rsidP="00184F30">
            <w:pPr>
              <w:ind w:left="-20"/>
              <w:jc w:val="center"/>
            </w:pPr>
            <w:r>
              <w:t>54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18FB0E" w14:textId="7BA3673C" w:rsidR="00C8219B" w:rsidRPr="0038642F" w:rsidRDefault="00C8219B" w:rsidP="005563EC">
            <w:pPr>
              <w:ind w:left="-20"/>
              <w:rPr>
                <w:lang w:val="en-GB"/>
              </w:rPr>
            </w:pPr>
            <w:proofErr w:type="spellStart"/>
            <w:r w:rsidRPr="00B81041">
              <w:rPr>
                <w:lang w:val="en-GB"/>
              </w:rPr>
              <w:t>EnsS_112178</w:t>
            </w:r>
            <w:proofErr w:type="spellEnd"/>
          </w:p>
        </w:tc>
      </w:tr>
    </w:tbl>
    <w:p w14:paraId="69AFAEAC" w14:textId="77777777" w:rsidR="00FD4EE7" w:rsidRDefault="00FD4EE7"/>
    <w:p w14:paraId="7F32A9A6" w14:textId="77777777" w:rsidR="0080659A" w:rsidRDefault="0080659A"/>
    <w:p w14:paraId="55A3303A" w14:textId="77777777" w:rsidR="0080659A" w:rsidRDefault="0080659A"/>
    <w:p w14:paraId="707E02B3" w14:textId="77777777" w:rsidR="0080659A" w:rsidRDefault="0080659A"/>
    <w:p w14:paraId="2D3A80DE" w14:textId="77777777" w:rsidR="0080659A" w:rsidRDefault="0080659A">
      <w:bookmarkStart w:id="0" w:name="_GoBack"/>
      <w:bookmarkEnd w:id="0"/>
    </w:p>
    <w:p w14:paraId="3C6853A3" w14:textId="77777777" w:rsidR="0080659A" w:rsidRDefault="0080659A"/>
    <w:sectPr w:rsidR="0080659A" w:rsidSect="00AA4E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069"/>
    <w:rsid w:val="0005450E"/>
    <w:rsid w:val="0008568A"/>
    <w:rsid w:val="000E1344"/>
    <w:rsid w:val="00110145"/>
    <w:rsid w:val="001648C6"/>
    <w:rsid w:val="00166BFD"/>
    <w:rsid w:val="00184F30"/>
    <w:rsid w:val="002B1346"/>
    <w:rsid w:val="002C6A98"/>
    <w:rsid w:val="002C6E37"/>
    <w:rsid w:val="002F3D47"/>
    <w:rsid w:val="00370F02"/>
    <w:rsid w:val="0038642F"/>
    <w:rsid w:val="003936FB"/>
    <w:rsid w:val="003A13FA"/>
    <w:rsid w:val="003B4DD4"/>
    <w:rsid w:val="003B4EC3"/>
    <w:rsid w:val="003D45E3"/>
    <w:rsid w:val="00417103"/>
    <w:rsid w:val="00423C90"/>
    <w:rsid w:val="00423CEA"/>
    <w:rsid w:val="0046395B"/>
    <w:rsid w:val="004852F3"/>
    <w:rsid w:val="0048629C"/>
    <w:rsid w:val="004F4F52"/>
    <w:rsid w:val="005563EC"/>
    <w:rsid w:val="005C3077"/>
    <w:rsid w:val="005C5E24"/>
    <w:rsid w:val="005E133B"/>
    <w:rsid w:val="00607761"/>
    <w:rsid w:val="0062610C"/>
    <w:rsid w:val="006E07C9"/>
    <w:rsid w:val="006E3637"/>
    <w:rsid w:val="0080659A"/>
    <w:rsid w:val="00897C9D"/>
    <w:rsid w:val="008E5A15"/>
    <w:rsid w:val="008E7665"/>
    <w:rsid w:val="009241A0"/>
    <w:rsid w:val="009653C4"/>
    <w:rsid w:val="009913A9"/>
    <w:rsid w:val="009F1069"/>
    <w:rsid w:val="00A3740D"/>
    <w:rsid w:val="00AA4EB5"/>
    <w:rsid w:val="00AA6693"/>
    <w:rsid w:val="00AE7785"/>
    <w:rsid w:val="00B15502"/>
    <w:rsid w:val="00B17BC0"/>
    <w:rsid w:val="00B67786"/>
    <w:rsid w:val="00C21DB2"/>
    <w:rsid w:val="00C34419"/>
    <w:rsid w:val="00C44C1D"/>
    <w:rsid w:val="00C8219B"/>
    <w:rsid w:val="00CC26E9"/>
    <w:rsid w:val="00D32940"/>
    <w:rsid w:val="00D36D7C"/>
    <w:rsid w:val="00D5303A"/>
    <w:rsid w:val="00DB0BA8"/>
    <w:rsid w:val="00E12E6B"/>
    <w:rsid w:val="00E42013"/>
    <w:rsid w:val="00E90866"/>
    <w:rsid w:val="00E94EFA"/>
    <w:rsid w:val="00F03DD8"/>
    <w:rsid w:val="00F82BCA"/>
    <w:rsid w:val="00FC7E13"/>
    <w:rsid w:val="00FD4EE7"/>
    <w:rsid w:val="00F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217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F10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F10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01280F-5BB6-CA42-9DFC-A987B40D9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645</Words>
  <Characters>3682</Characters>
  <Application>Microsoft Macintosh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56</cp:revision>
  <dcterms:created xsi:type="dcterms:W3CDTF">2015-12-14T11:20:00Z</dcterms:created>
  <dcterms:modified xsi:type="dcterms:W3CDTF">2016-01-12T16:29:00Z</dcterms:modified>
</cp:coreProperties>
</file>